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18282" w14:textId="62B4CD5C" w:rsidR="004B7DC0" w:rsidRPr="00317C0C" w:rsidRDefault="002108B9" w:rsidP="00E50008">
      <w:pPr>
        <w:jc w:val="both"/>
        <w:rPr>
          <w:rFonts w:ascii="Arial" w:hAnsi="Arial" w:cs="Arial"/>
          <w:b/>
          <w:sz w:val="28"/>
        </w:rPr>
      </w:pPr>
      <w:r w:rsidRPr="00317C0C">
        <w:rPr>
          <w:rFonts w:ascii="Arial" w:hAnsi="Arial" w:cs="Arial"/>
          <w:b/>
          <w:sz w:val="28"/>
        </w:rPr>
        <w:t>Supplementary f</w:t>
      </w:r>
      <w:r w:rsidR="004B7DC0" w:rsidRPr="00317C0C">
        <w:rPr>
          <w:rFonts w:ascii="Arial" w:hAnsi="Arial" w:cs="Arial"/>
          <w:b/>
          <w:sz w:val="28"/>
        </w:rPr>
        <w:t xml:space="preserve">igure </w:t>
      </w:r>
      <w:r w:rsidRPr="00317C0C">
        <w:rPr>
          <w:rFonts w:ascii="Arial" w:hAnsi="Arial" w:cs="Arial"/>
          <w:b/>
          <w:sz w:val="28"/>
        </w:rPr>
        <w:t>S</w:t>
      </w:r>
      <w:bookmarkStart w:id="0" w:name="_GoBack"/>
      <w:bookmarkEnd w:id="0"/>
      <w:r w:rsidRPr="00317C0C">
        <w:rPr>
          <w:rFonts w:ascii="Arial" w:hAnsi="Arial" w:cs="Arial"/>
          <w:b/>
          <w:sz w:val="28"/>
        </w:rPr>
        <w:t>-</w:t>
      </w:r>
      <w:r w:rsidR="007073C2">
        <w:rPr>
          <w:rFonts w:ascii="Arial" w:hAnsi="Arial" w:cs="Arial"/>
          <w:b/>
          <w:sz w:val="28"/>
        </w:rPr>
        <w:t>4</w:t>
      </w:r>
      <w:r w:rsidR="00394DDF">
        <w:rPr>
          <w:rFonts w:ascii="Arial" w:hAnsi="Arial" w:cs="Arial"/>
          <w:b/>
          <w:sz w:val="28"/>
        </w:rPr>
        <w:t xml:space="preserve"> </w:t>
      </w:r>
    </w:p>
    <w:p w14:paraId="2FBEE20F" w14:textId="60F91FBE" w:rsidR="00F446C0" w:rsidRDefault="005D3E7A" w:rsidP="00017A77">
      <w:pPr>
        <w:ind w:left="851" w:hanging="851"/>
        <w:jc w:val="both"/>
        <w:rPr>
          <w:rFonts w:ascii="Arial" w:hAnsi="Arial" w:cs="Arial"/>
          <w:noProof/>
          <w:sz w:val="24"/>
          <w:szCs w:val="24"/>
        </w:rPr>
      </w:pPr>
      <w:r w:rsidRPr="00317C0C">
        <w:rPr>
          <w:rFonts w:ascii="Arial" w:hAnsi="Arial" w:cs="Arial"/>
          <w:sz w:val="24"/>
          <w:szCs w:val="24"/>
        </w:rPr>
        <w:t>a)</w:t>
      </w:r>
      <w:r w:rsidR="00394DDF">
        <w:rPr>
          <w:rFonts w:ascii="Arial" w:hAnsi="Arial" w:cs="Arial"/>
          <w:sz w:val="24"/>
          <w:szCs w:val="24"/>
        </w:rPr>
        <w:t xml:space="preserve"> </w:t>
      </w:r>
      <w:r w:rsidR="00F446C0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373DA52A" wp14:editId="501F0D44">
                <wp:extent cx="5972810" cy="4341998"/>
                <wp:effectExtent l="0" t="0" r="0" b="1905"/>
                <wp:docPr id="82" name="Gruppieren 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810" cy="4341998"/>
                          <a:chOff x="0" y="0"/>
                          <a:chExt cx="5972810" cy="4562475"/>
                        </a:xfrm>
                      </wpg:grpSpPr>
                      <wpg:grpSp>
                        <wpg:cNvPr id="2" name="Gruppieren 2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972810" cy="4562475"/>
                            <a:chOff x="1417" y="917"/>
                            <a:chExt cx="9785" cy="7475"/>
                          </a:xfrm>
                        </wpg:grpSpPr>
                        <wps:wsp>
                          <wps:cNvPr id="4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02" y="917"/>
                              <a:ext cx="9700" cy="11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42D607" w14:textId="77777777" w:rsidR="00F446C0" w:rsidRPr="0074537C" w:rsidRDefault="00F446C0" w:rsidP="00F446C0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74537C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Biochemical progression-free survival (bPFS)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 in patients with pre-radiotherapy PSA values above or below the cut-off (0.2 ng/ml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39" y="7900"/>
                              <a:ext cx="1500" cy="4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19A5BB" w14:textId="77777777" w:rsidR="00F446C0" w:rsidRPr="0074537C" w:rsidRDefault="00F446C0" w:rsidP="00F446C0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4128"/>
                              <a:ext cx="876" cy="10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F7D2F2" w14:textId="77777777" w:rsidR="00F446C0" w:rsidRPr="001D3858" w:rsidRDefault="00F446C0" w:rsidP="00F446C0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 w:rsidRPr="0074537C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bPFS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81" name="Grafik 81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8445" y="490119"/>
                            <a:ext cx="5486400" cy="3724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373DA52A" id="Gruppieren 82" o:spid="_x0000_s1026" style="width:470.3pt;height:341.9pt;mso-position-horizontal-relative:char;mso-position-vertical-relative:line" coordsize="59728,456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">
                <v:group id="Gruppieren 2" o:spid="_x0000_s1027" style="position:absolute;width:59728;height:45624" coordorigin="1417,917" coordsize="9785,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" o:spid="_x0000_s1028" type="#_x0000_t202" style="position:absolute;left:1502;top:917;width:9700;height:1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  <v:textbox>
                      <w:txbxContent>
                        <w:p w14:paraId="5D42D607" w14:textId="77777777" w:rsidR="00F446C0" w:rsidRPr="0074537C" w:rsidRDefault="00F446C0" w:rsidP="00F446C0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74537C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Biochemical progression-free survival (bPFS)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 in patients with pre-radiotherapy PSA values above or below the cut-off (0.2 ng/ml)</w:t>
                          </w:r>
                        </w:p>
                      </w:txbxContent>
                    </v:textbox>
                  </v:shape>
                  <v:shape id="Textfeld 2" o:spid="_x0000_s1029" type="#_x0000_t202" style="position:absolute;left:4939;top:7900;width:1500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<v:textbox>
                      <w:txbxContent>
                        <w:p w14:paraId="6819A5BB" w14:textId="77777777" w:rsidR="00F446C0" w:rsidRPr="0074537C" w:rsidRDefault="00F446C0" w:rsidP="00F446C0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Months</w:t>
                          </w:r>
                        </w:p>
                      </w:txbxContent>
                    </v:textbox>
                  </v:shape>
                  <v:shape id="Textfeld 2" o:spid="_x0000_s1030" type="#_x0000_t202" style="position:absolute;left:1417;top:4128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" filled="f" stroked="f">
                    <v:textbox style="layout-flow:vertical;mso-layout-flow-alt:bottom-to-top">
                      <w:txbxContent>
                        <w:p w14:paraId="3AF7D2F2" w14:textId="77777777" w:rsidR="00F446C0" w:rsidRPr="001D3858" w:rsidRDefault="00F446C0" w:rsidP="00F446C0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 w:rsidRPr="0074537C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bPFS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81" o:spid="_x0000_s1031" type="#_x0000_t75" style="position:absolute;left:3584;top:4901;width:54864;height:372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">
                  <v:imagedata r:id="rId6" o:title=""/>
                </v:shape>
                <w10:anchorlock/>
              </v:group>
            </w:pict>
          </mc:Fallback>
        </mc:AlternateContent>
      </w:r>
    </w:p>
    <w:tbl>
      <w:tblPr>
        <w:tblStyle w:val="Tabellenraster"/>
        <w:tblW w:w="0" w:type="auto"/>
        <w:tblInd w:w="-709" w:type="dxa"/>
        <w:tblLook w:val="04A0" w:firstRow="1" w:lastRow="0" w:firstColumn="1" w:lastColumn="0" w:noHBand="0" w:noVBand="1"/>
      </w:tblPr>
      <w:tblGrid>
        <w:gridCol w:w="2572"/>
        <w:gridCol w:w="924"/>
        <w:gridCol w:w="924"/>
        <w:gridCol w:w="924"/>
        <w:gridCol w:w="924"/>
        <w:gridCol w:w="924"/>
        <w:gridCol w:w="924"/>
        <w:gridCol w:w="924"/>
      </w:tblGrid>
      <w:tr w:rsidR="003A052F" w:rsidRPr="00317C0C" w14:paraId="1902CE62" w14:textId="77777777" w:rsidTr="00F446C0">
        <w:trPr>
          <w:gridAfter w:val="7"/>
          <w:wAfter w:w="6468" w:type="dxa"/>
          <w:trHeight w:val="283"/>
        </w:trPr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364E7" w14:textId="157E28AD" w:rsidR="003A052F" w:rsidRPr="00317C0C" w:rsidRDefault="003A052F" w:rsidP="00664840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bookmarkStart w:id="1" w:name="_Hlk1719817"/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0B5543" w:rsidRPr="00317C0C" w14:paraId="08611152" w14:textId="77777777" w:rsidTr="00F446C0">
        <w:trPr>
          <w:trHeight w:val="283"/>
        </w:trPr>
        <w:tc>
          <w:tcPr>
            <w:tcW w:w="257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B43EA0" w14:textId="30F1FF8F" w:rsidR="003A052F" w:rsidRPr="00317C0C" w:rsidRDefault="000B5543" w:rsidP="000B5543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D33C5D" w14:textId="04ECD7EA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BFBD7C" w14:textId="57834E17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D52813" w14:textId="66F4FC27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6F1547" w14:textId="635E8DE5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901D5C" w14:textId="145A3254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C320B8" w14:textId="01F9DD9F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CB2BEE" w14:textId="480E3EFD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0B5543" w:rsidRPr="00317C0C" w14:paraId="31C23E5E" w14:textId="77777777" w:rsidTr="00F446C0">
        <w:trPr>
          <w:trHeight w:val="283"/>
        </w:trPr>
        <w:tc>
          <w:tcPr>
            <w:tcW w:w="2572" w:type="dxa"/>
            <w:shd w:val="clear" w:color="auto" w:fill="D9D9D9" w:themeFill="background1" w:themeFillShade="D9"/>
            <w:vAlign w:val="center"/>
          </w:tcPr>
          <w:p w14:paraId="0EE231B0" w14:textId="57482055" w:rsidR="003A052F" w:rsidRPr="00317C0C" w:rsidRDefault="007073C2" w:rsidP="006D5845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e-RT PSA &lt;0.2 ng/ml</w:t>
            </w:r>
            <w:r w:rsidR="00956071">
              <w:rPr>
                <w:rFonts w:ascii="Arial" w:hAnsi="Arial" w:cs="Arial"/>
                <w:b/>
                <w:sz w:val="18"/>
                <w:szCs w:val="18"/>
              </w:rPr>
              <w:t xml:space="preserve"> (0)</w:t>
            </w:r>
          </w:p>
        </w:tc>
        <w:tc>
          <w:tcPr>
            <w:tcW w:w="924" w:type="dxa"/>
            <w:vAlign w:val="center"/>
          </w:tcPr>
          <w:p w14:paraId="1698D793" w14:textId="7BE7BC48" w:rsidR="003A052F" w:rsidRPr="00317C0C" w:rsidRDefault="007073C2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24" w:type="dxa"/>
            <w:vAlign w:val="center"/>
          </w:tcPr>
          <w:p w14:paraId="0092E372" w14:textId="0ED962B7" w:rsidR="003A052F" w:rsidRPr="00317C0C" w:rsidRDefault="007073C2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446C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4" w:type="dxa"/>
            <w:vAlign w:val="center"/>
          </w:tcPr>
          <w:p w14:paraId="1E2C3301" w14:textId="1515D61F" w:rsidR="003A052F" w:rsidRPr="00317C0C" w:rsidRDefault="007073C2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24" w:type="dxa"/>
            <w:vAlign w:val="center"/>
          </w:tcPr>
          <w:p w14:paraId="20AD75BF" w14:textId="7882329F" w:rsidR="003A052F" w:rsidRPr="00317C0C" w:rsidRDefault="007073C2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24" w:type="dxa"/>
            <w:vAlign w:val="center"/>
          </w:tcPr>
          <w:p w14:paraId="398AF133" w14:textId="7B2451BF" w:rsidR="003A052F" w:rsidRPr="00317C0C" w:rsidRDefault="007073C2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24" w:type="dxa"/>
            <w:vAlign w:val="center"/>
          </w:tcPr>
          <w:p w14:paraId="2253F454" w14:textId="138C016F" w:rsidR="003A052F" w:rsidRPr="00317C0C" w:rsidRDefault="007073C2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09D0FE8E" w14:textId="77777777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0B5543" w:rsidRPr="00317C0C" w14:paraId="7401AFBD" w14:textId="77777777" w:rsidTr="00F446C0">
        <w:trPr>
          <w:trHeight w:val="283"/>
        </w:trPr>
        <w:tc>
          <w:tcPr>
            <w:tcW w:w="2572" w:type="dxa"/>
            <w:shd w:val="clear" w:color="auto" w:fill="D9D9D9" w:themeFill="background1" w:themeFillShade="D9"/>
            <w:vAlign w:val="center"/>
          </w:tcPr>
          <w:p w14:paraId="03DF5925" w14:textId="44F77FE8" w:rsidR="003A052F" w:rsidRPr="00317C0C" w:rsidRDefault="007073C2" w:rsidP="006D5845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e-RT PSA ≥0.2 ng/ml</w:t>
            </w:r>
            <w:r w:rsidR="00956071">
              <w:rPr>
                <w:rFonts w:ascii="Arial" w:hAnsi="Arial" w:cs="Arial"/>
                <w:b/>
                <w:sz w:val="18"/>
                <w:szCs w:val="18"/>
              </w:rPr>
              <w:t xml:space="preserve"> (1)</w:t>
            </w:r>
          </w:p>
        </w:tc>
        <w:tc>
          <w:tcPr>
            <w:tcW w:w="924" w:type="dxa"/>
            <w:vAlign w:val="center"/>
          </w:tcPr>
          <w:p w14:paraId="2A6B8E60" w14:textId="22542012" w:rsidR="003A052F" w:rsidRPr="00317C0C" w:rsidRDefault="007073C2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317C0C" w:rsidRPr="00317C0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24" w:type="dxa"/>
            <w:vAlign w:val="center"/>
          </w:tcPr>
          <w:p w14:paraId="7B41B99C" w14:textId="2F72942E" w:rsidR="003A052F" w:rsidRPr="00317C0C" w:rsidRDefault="007073C2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446C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24" w:type="dxa"/>
            <w:vAlign w:val="center"/>
          </w:tcPr>
          <w:p w14:paraId="237A937B" w14:textId="21E4C21B" w:rsidR="003A052F" w:rsidRPr="00317C0C" w:rsidRDefault="007073C2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F446C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24" w:type="dxa"/>
            <w:vAlign w:val="center"/>
          </w:tcPr>
          <w:p w14:paraId="30788843" w14:textId="2DD88F1A" w:rsidR="003A052F" w:rsidRPr="00317C0C" w:rsidRDefault="007073C2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F446C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4" w:type="dxa"/>
            <w:vAlign w:val="center"/>
          </w:tcPr>
          <w:p w14:paraId="1B103D1F" w14:textId="2E7CA6D1" w:rsidR="003A052F" w:rsidRPr="00317C0C" w:rsidRDefault="007073C2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4" w:type="dxa"/>
            <w:vAlign w:val="center"/>
          </w:tcPr>
          <w:p w14:paraId="59058C60" w14:textId="66078846" w:rsidR="003A052F" w:rsidRPr="00317C0C" w:rsidRDefault="007073C2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44E72EF8" w14:textId="77777777" w:rsidR="003A052F" w:rsidRPr="00317C0C" w:rsidRDefault="003A052F" w:rsidP="00664840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bookmarkEnd w:id="1"/>
    <w:p w14:paraId="2385F9EC" w14:textId="1855ACBA" w:rsidR="00FA05EE" w:rsidRDefault="00F446C0" w:rsidP="00E50008">
      <w:pPr>
        <w:tabs>
          <w:tab w:val="left" w:pos="4220"/>
        </w:tabs>
        <w:jc w:val="both"/>
        <w:rPr>
          <w:rFonts w:ascii="Arial" w:hAnsi="Arial" w:cs="Arial"/>
        </w:rPr>
      </w:pPr>
      <w:r w:rsidRPr="00F446C0">
        <w:rPr>
          <w:noProof/>
        </w:rPr>
        <w:drawing>
          <wp:inline distT="0" distB="0" distL="0" distR="0" wp14:anchorId="47E89E4A" wp14:editId="3E4F9F5C">
            <wp:extent cx="6078010" cy="1161232"/>
            <wp:effectExtent l="0" t="0" r="0" b="1270"/>
            <wp:docPr id="83" name="Grafik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960"/>
                    <a:stretch/>
                  </pic:blipFill>
                  <pic:spPr bwMode="auto">
                    <a:xfrm>
                      <a:off x="0" y="0"/>
                      <a:ext cx="6146468" cy="1174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EBEDDB" w14:textId="2FF2E5EA" w:rsidR="006F0356" w:rsidRDefault="006F0356" w:rsidP="006F0356">
      <w:pPr>
        <w:tabs>
          <w:tab w:val="left" w:pos="4220"/>
        </w:tabs>
        <w:spacing w:after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16"/>
          <w:szCs w:val="16"/>
        </w:rPr>
        <w:t>PSApreRT02:</w:t>
      </w:r>
      <w:r w:rsidRPr="003A2191">
        <w:rPr>
          <w:rFonts w:ascii="Arial" w:hAnsi="Arial" w:cs="Arial"/>
          <w:sz w:val="16"/>
          <w:szCs w:val="16"/>
        </w:rPr>
        <w:t xml:space="preserve"> 0</w:t>
      </w:r>
      <w:r>
        <w:rPr>
          <w:rFonts w:ascii="Arial" w:hAnsi="Arial" w:cs="Arial"/>
          <w:sz w:val="16"/>
          <w:szCs w:val="16"/>
        </w:rPr>
        <w:t>=PSA prior to radiotherapy &lt;0.2</w:t>
      </w:r>
      <w:r w:rsidRPr="003A2191">
        <w:rPr>
          <w:rFonts w:ascii="Arial" w:hAnsi="Arial" w:cs="Arial"/>
          <w:sz w:val="16"/>
          <w:szCs w:val="16"/>
        </w:rPr>
        <w:t>; 1</w:t>
      </w:r>
      <w:r>
        <w:rPr>
          <w:rFonts w:ascii="Arial" w:hAnsi="Arial" w:cs="Arial"/>
          <w:sz w:val="16"/>
          <w:szCs w:val="16"/>
        </w:rPr>
        <w:t>=PSA prior to radiotherapy ≥0.2</w:t>
      </w:r>
    </w:p>
    <w:p w14:paraId="35691ECD" w14:textId="210D23DB" w:rsidR="003A677B" w:rsidRPr="00317C0C" w:rsidRDefault="00F446C0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F446C0">
        <w:rPr>
          <w:noProof/>
        </w:rPr>
        <w:drawing>
          <wp:inline distT="0" distB="0" distL="0" distR="0" wp14:anchorId="07E45A2A" wp14:editId="4DFB894B">
            <wp:extent cx="3045125" cy="896673"/>
            <wp:effectExtent l="0" t="0" r="0" b="0"/>
            <wp:docPr id="84" name="Grafik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132" cy="898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ECD01" w14:textId="514F87D3" w:rsidR="00F446C0" w:rsidRDefault="00811861" w:rsidP="00394DDF">
      <w:pPr>
        <w:tabs>
          <w:tab w:val="left" w:pos="4220"/>
        </w:tabs>
        <w:ind w:left="709" w:hanging="851"/>
        <w:jc w:val="both"/>
        <w:rPr>
          <w:rFonts w:ascii="Arial" w:hAnsi="Arial" w:cs="Arial"/>
          <w:sz w:val="24"/>
          <w:szCs w:val="24"/>
        </w:rPr>
      </w:pPr>
      <w:r w:rsidRPr="00317C0C">
        <w:rPr>
          <w:rFonts w:ascii="Arial" w:hAnsi="Arial" w:cs="Arial"/>
          <w:sz w:val="24"/>
          <w:szCs w:val="24"/>
        </w:rPr>
        <w:lastRenderedPageBreak/>
        <w:t>b)</w:t>
      </w:r>
      <w:r w:rsidR="00394DDF" w:rsidRPr="00394DDF">
        <w:rPr>
          <w:rFonts w:ascii="Arial" w:hAnsi="Arial" w:cs="Arial"/>
          <w:noProof/>
          <w:sz w:val="24"/>
          <w:szCs w:val="24"/>
        </w:rPr>
        <w:t xml:space="preserve"> </w:t>
      </w:r>
      <w:r w:rsidR="00394DDF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120A277A" wp14:editId="2A992C91">
                <wp:extent cx="5964124" cy="4522470"/>
                <wp:effectExtent l="0" t="0" r="0" b="0"/>
                <wp:docPr id="89" name="Gruppieren 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4124" cy="4522470"/>
                          <a:chOff x="0" y="0"/>
                          <a:chExt cx="5964124" cy="4522470"/>
                        </a:xfrm>
                      </wpg:grpSpPr>
                      <wpg:grpSp>
                        <wpg:cNvPr id="12" name="Gruppieren 12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963285" cy="4522470"/>
                            <a:chOff x="1346" y="917"/>
                            <a:chExt cx="9856" cy="7475"/>
                          </a:xfrm>
                        </wpg:grpSpPr>
                        <wps:wsp>
                          <wps:cNvPr id="37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46" y="917"/>
                              <a:ext cx="9856" cy="11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4DB590" w14:textId="77777777" w:rsidR="00394DDF" w:rsidRPr="0074537C" w:rsidRDefault="00394DDF" w:rsidP="00394DDF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1D3858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     Freedom from biochemical failure (FFBF)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 in patients with pre-radiotherapy PSA values above or below the cut-off (0.2 ng/ml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39" y="7900"/>
                              <a:ext cx="1500" cy="4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3B1A78" w14:textId="77777777" w:rsidR="00394DDF" w:rsidRPr="0074537C" w:rsidRDefault="00394DDF" w:rsidP="00394DDF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4128"/>
                              <a:ext cx="876" cy="10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736088" w14:textId="77777777" w:rsidR="00394DDF" w:rsidRPr="001D3858" w:rsidRDefault="00394DDF" w:rsidP="00394DDF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FFBF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88" name="Grafik 88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8189" y="457200"/>
                            <a:ext cx="5575935" cy="3769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20A277A" id="Gruppieren 89" o:spid="_x0000_s1032" style="width:469.6pt;height:356.1pt;mso-position-horizontal-relative:char;mso-position-vertical-relative:line" coordsize="59641,452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">
                <v:group id="Gruppieren 12" o:spid="_x0000_s1033" style="position:absolute;width:59632;height:45224" coordorigin="1346,917" coordsize="9856,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 id="Textfeld 2" o:spid="_x0000_s1034" type="#_x0000_t202" style="position:absolute;left:1346;top:917;width:9856;height:1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BHt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+QVuX+IPkIs/AAAA//8DAFBLAQItABQABgAIAAAAIQDb4fbL7gAAAIUBAAATAAAAAAAAAAAA&#10;AAAAAAAAAABbQ29udGVudF9UeXBlc10ueG1sUEsBAi0AFAAGAAgAAAAhAFr0LFu/AAAAFQEAAAsA&#10;AAAAAAAAAAAAAAAAHwEAAF9yZWxzLy5yZWxzUEsBAi0AFAAGAAgAAAAhAJjcEe3EAAAA2wAAAA8A&#10;AAAAAAAAAAAAAAAABwIAAGRycy9kb3ducmV2LnhtbFBLBQYAAAAAAwADALcAAAD4AgAAAAA=&#10;" filled="f" stroked="f">
                    <v:textbox>
                      <w:txbxContent>
                        <w:p w14:paraId="2B4DB590" w14:textId="77777777" w:rsidR="00394DDF" w:rsidRPr="0074537C" w:rsidRDefault="00394DDF" w:rsidP="00394DDF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1D3858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     Freedom from biochemical failure (FFBF)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 in patients with pre-radiotherapy PSA values above or below the cut-off (0.2 ng/ml)</w:t>
                          </w:r>
                        </w:p>
                      </w:txbxContent>
                    </v:textbox>
                  </v:shape>
                  <v:shape id="Textfeld 2" o:spid="_x0000_s1035" type="#_x0000_t202" style="position:absolute;left:4939;top:7900;width:1500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4Wf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s+pJ+gFzeAAAA//8DAFBLAQItABQABgAIAAAAIQDb4fbL7gAAAIUBAAATAAAAAAAAAAAAAAAA&#10;AAAAAABbQ29udGVudF9UeXBlc10ueG1sUEsBAi0AFAAGAAgAAAAhAFr0LFu/AAAAFQEAAAsAAAAA&#10;AAAAAAAAAAAAHwEAAF9yZWxzLy5yZWxzUEsBAi0AFAAGAAgAAAAhAOlDhZ/BAAAA2wAAAA8AAAAA&#10;AAAAAAAAAAAABwIAAGRycy9kb3ducmV2LnhtbFBLBQYAAAAAAwADALcAAAD1AgAAAAA=&#10;" filled="f" stroked="f">
                    <v:textbox>
                      <w:txbxContent>
                        <w:p w14:paraId="5F3B1A78" w14:textId="77777777" w:rsidR="00394DDF" w:rsidRPr="0074537C" w:rsidRDefault="00394DDF" w:rsidP="00394DDF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Months</w:t>
                          </w:r>
                        </w:p>
                      </w:txbxContent>
                    </v:textbox>
                  </v:shape>
                  <v:shape id="Textfeld 2" o:spid="_x0000_s1036" type="#_x0000_t202" style="position:absolute;left:1417;top:4128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" filled="f" stroked="f">
                    <v:textbox style="layout-flow:vertical;mso-layout-flow-alt:bottom-to-top">
                      <w:txbxContent>
                        <w:p w14:paraId="79736088" w14:textId="77777777" w:rsidR="00394DDF" w:rsidRPr="001D3858" w:rsidRDefault="00394DDF" w:rsidP="00394DDF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FFBF</w:t>
                          </w:r>
                        </w:p>
                      </w:txbxContent>
                    </v:textbox>
                  </v:shape>
                </v:group>
                <v:shape id="Grafik 88" o:spid="_x0000_s1037" type="#_x0000_t75" style="position:absolute;left:3881;top:4572;width:55760;height:376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">
                  <v:imagedata r:id="rId10" o:title=""/>
                </v:shape>
                <w10:anchorlock/>
              </v:group>
            </w:pict>
          </mc:Fallback>
        </mc:AlternateContent>
      </w:r>
    </w:p>
    <w:tbl>
      <w:tblPr>
        <w:tblStyle w:val="Tabellenraster"/>
        <w:tblW w:w="0" w:type="auto"/>
        <w:tblInd w:w="-709" w:type="dxa"/>
        <w:tblLook w:val="04A0" w:firstRow="1" w:lastRow="0" w:firstColumn="1" w:lastColumn="0" w:noHBand="0" w:noVBand="1"/>
      </w:tblPr>
      <w:tblGrid>
        <w:gridCol w:w="2572"/>
        <w:gridCol w:w="924"/>
        <w:gridCol w:w="924"/>
        <w:gridCol w:w="924"/>
        <w:gridCol w:w="924"/>
        <w:gridCol w:w="924"/>
        <w:gridCol w:w="924"/>
        <w:gridCol w:w="924"/>
      </w:tblGrid>
      <w:tr w:rsidR="00F446C0" w:rsidRPr="00317C0C" w14:paraId="625B9F8E" w14:textId="77777777" w:rsidTr="001B55CB">
        <w:trPr>
          <w:gridAfter w:val="7"/>
          <w:wAfter w:w="6468" w:type="dxa"/>
          <w:trHeight w:val="283"/>
        </w:trPr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430A9" w14:textId="77777777" w:rsidR="00F446C0" w:rsidRPr="00317C0C" w:rsidRDefault="00F446C0" w:rsidP="001B55C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F446C0" w:rsidRPr="00317C0C" w14:paraId="7FB3CDE9" w14:textId="77777777" w:rsidTr="001B55CB">
        <w:trPr>
          <w:trHeight w:val="283"/>
        </w:trPr>
        <w:tc>
          <w:tcPr>
            <w:tcW w:w="257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04F475" w14:textId="77777777" w:rsidR="00F446C0" w:rsidRPr="00317C0C" w:rsidRDefault="00F446C0" w:rsidP="001B55C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231F99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7FE40F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5CE51E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CEAFA7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3567F8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E267D2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B584C8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F446C0" w:rsidRPr="00317C0C" w14:paraId="09E40F6E" w14:textId="77777777" w:rsidTr="001B55CB">
        <w:trPr>
          <w:trHeight w:val="283"/>
        </w:trPr>
        <w:tc>
          <w:tcPr>
            <w:tcW w:w="2572" w:type="dxa"/>
            <w:shd w:val="clear" w:color="auto" w:fill="D9D9D9" w:themeFill="background1" w:themeFillShade="D9"/>
            <w:vAlign w:val="center"/>
          </w:tcPr>
          <w:p w14:paraId="2FEF7202" w14:textId="77777777" w:rsidR="00F446C0" w:rsidRPr="00317C0C" w:rsidRDefault="00F446C0" w:rsidP="001B55C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e-RT PSA &lt;0.2 ng/ml (0)</w:t>
            </w:r>
          </w:p>
        </w:tc>
        <w:tc>
          <w:tcPr>
            <w:tcW w:w="924" w:type="dxa"/>
            <w:vAlign w:val="center"/>
          </w:tcPr>
          <w:p w14:paraId="0FF59511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24" w:type="dxa"/>
            <w:vAlign w:val="center"/>
          </w:tcPr>
          <w:p w14:paraId="5B645496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24" w:type="dxa"/>
            <w:vAlign w:val="center"/>
          </w:tcPr>
          <w:p w14:paraId="330DED2A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24" w:type="dxa"/>
            <w:vAlign w:val="center"/>
          </w:tcPr>
          <w:p w14:paraId="38502299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24" w:type="dxa"/>
            <w:vAlign w:val="center"/>
          </w:tcPr>
          <w:p w14:paraId="754C2637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24" w:type="dxa"/>
            <w:vAlign w:val="center"/>
          </w:tcPr>
          <w:p w14:paraId="0562F5A2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4075FFD3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446C0" w:rsidRPr="00317C0C" w14:paraId="4080F8A9" w14:textId="77777777" w:rsidTr="001B55CB">
        <w:trPr>
          <w:trHeight w:val="283"/>
        </w:trPr>
        <w:tc>
          <w:tcPr>
            <w:tcW w:w="2572" w:type="dxa"/>
            <w:shd w:val="clear" w:color="auto" w:fill="D9D9D9" w:themeFill="background1" w:themeFillShade="D9"/>
            <w:vAlign w:val="center"/>
          </w:tcPr>
          <w:p w14:paraId="0D30B745" w14:textId="77777777" w:rsidR="00F446C0" w:rsidRPr="00317C0C" w:rsidRDefault="00F446C0" w:rsidP="001B55C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e-RT PSA ≥0.2 ng/ml (1)</w:t>
            </w:r>
          </w:p>
        </w:tc>
        <w:tc>
          <w:tcPr>
            <w:tcW w:w="924" w:type="dxa"/>
            <w:vAlign w:val="center"/>
          </w:tcPr>
          <w:p w14:paraId="20F39069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317C0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24" w:type="dxa"/>
            <w:vAlign w:val="center"/>
          </w:tcPr>
          <w:p w14:paraId="3AF7C46B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24" w:type="dxa"/>
            <w:vAlign w:val="center"/>
          </w:tcPr>
          <w:p w14:paraId="4E370028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24" w:type="dxa"/>
            <w:vAlign w:val="center"/>
          </w:tcPr>
          <w:p w14:paraId="2F0DDCB8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24" w:type="dxa"/>
            <w:vAlign w:val="center"/>
          </w:tcPr>
          <w:p w14:paraId="41D93EAF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4" w:type="dxa"/>
            <w:vAlign w:val="center"/>
          </w:tcPr>
          <w:p w14:paraId="4646901F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1C13D938" w14:textId="77777777" w:rsidR="00F446C0" w:rsidRPr="00317C0C" w:rsidRDefault="00F446C0" w:rsidP="001B55C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00DBE2A1" w14:textId="71F25463" w:rsidR="00817450" w:rsidRDefault="00394DDF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394DDF">
        <w:rPr>
          <w:noProof/>
        </w:rPr>
        <w:drawing>
          <wp:inline distT="0" distB="0" distL="0" distR="0" wp14:anchorId="044A17AC" wp14:editId="3D3071C6">
            <wp:extent cx="5970052" cy="1105134"/>
            <wp:effectExtent l="0" t="0" r="0" b="0"/>
            <wp:docPr id="90" name="Grafik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591"/>
                    <a:stretch/>
                  </pic:blipFill>
                  <pic:spPr bwMode="auto">
                    <a:xfrm>
                      <a:off x="0" y="0"/>
                      <a:ext cx="5986887" cy="110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FC8CC8" w14:textId="77777777" w:rsidR="006F0356" w:rsidRDefault="006F0356" w:rsidP="006F0356">
      <w:pPr>
        <w:tabs>
          <w:tab w:val="left" w:pos="4220"/>
        </w:tabs>
        <w:spacing w:after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16"/>
          <w:szCs w:val="16"/>
        </w:rPr>
        <w:t>PSApreRT02:</w:t>
      </w:r>
      <w:r w:rsidRPr="003A2191">
        <w:rPr>
          <w:rFonts w:ascii="Arial" w:hAnsi="Arial" w:cs="Arial"/>
          <w:sz w:val="16"/>
          <w:szCs w:val="16"/>
        </w:rPr>
        <w:t xml:space="preserve"> 0</w:t>
      </w:r>
      <w:r>
        <w:rPr>
          <w:rFonts w:ascii="Arial" w:hAnsi="Arial" w:cs="Arial"/>
          <w:sz w:val="16"/>
          <w:szCs w:val="16"/>
        </w:rPr>
        <w:t>=PSA prior to radiotherapy &lt;0.2</w:t>
      </w:r>
      <w:r w:rsidRPr="003A2191">
        <w:rPr>
          <w:rFonts w:ascii="Arial" w:hAnsi="Arial" w:cs="Arial"/>
          <w:sz w:val="16"/>
          <w:szCs w:val="16"/>
        </w:rPr>
        <w:t>; 1</w:t>
      </w:r>
      <w:r>
        <w:rPr>
          <w:rFonts w:ascii="Arial" w:hAnsi="Arial" w:cs="Arial"/>
          <w:sz w:val="16"/>
          <w:szCs w:val="16"/>
        </w:rPr>
        <w:t>=PSA prior to radiotherapy ≥0.2</w:t>
      </w:r>
    </w:p>
    <w:p w14:paraId="0545BF1A" w14:textId="686FA593" w:rsidR="00317C0C" w:rsidRDefault="00394DDF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394DDF">
        <w:rPr>
          <w:noProof/>
        </w:rPr>
        <w:drawing>
          <wp:inline distT="0" distB="0" distL="0" distR="0" wp14:anchorId="704EEC8D" wp14:editId="23CF72B1">
            <wp:extent cx="3691890" cy="1087120"/>
            <wp:effectExtent l="0" t="0" r="0" b="0"/>
            <wp:docPr id="91" name="Grafik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890" cy="108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FBF5B" w14:textId="617F47B7" w:rsidR="0084521F" w:rsidRDefault="006A495F" w:rsidP="00F0663A">
      <w:pPr>
        <w:tabs>
          <w:tab w:val="left" w:pos="4220"/>
        </w:tabs>
        <w:ind w:left="851" w:hanging="709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c</w:t>
      </w:r>
      <w:r w:rsidR="003C16D7">
        <w:rPr>
          <w:rFonts w:ascii="Arial" w:hAnsi="Arial" w:cs="Arial"/>
          <w:sz w:val="24"/>
          <w:szCs w:val="24"/>
        </w:rPr>
        <w:t xml:space="preserve">) </w:t>
      </w:r>
      <w:r w:rsidR="00F0663A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6AEF1656" wp14:editId="20748728">
                <wp:extent cx="5863590" cy="4465230"/>
                <wp:effectExtent l="0" t="0" r="3810" b="0"/>
                <wp:docPr id="102" name="Gruppieren 1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3590" cy="4465230"/>
                          <a:chOff x="0" y="0"/>
                          <a:chExt cx="5863590" cy="4465230"/>
                        </a:xfrm>
                      </wpg:grpSpPr>
                      <pic:pic xmlns:pic="http://schemas.openxmlformats.org/drawingml/2006/picture">
                        <pic:nvPicPr>
                          <pic:cNvPr id="101" name="Grafik 101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3683" y="457200"/>
                            <a:ext cx="5473398" cy="3726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61" name="Gruppieren 61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863590" cy="4465230"/>
                            <a:chOff x="1417" y="917"/>
                            <a:chExt cx="9785" cy="7801"/>
                          </a:xfrm>
                        </wpg:grpSpPr>
                        <wps:wsp>
                          <wps:cNvPr id="62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96" y="917"/>
                              <a:ext cx="9406" cy="11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89A8BD" w14:textId="77777777" w:rsidR="00F0663A" w:rsidRPr="00C678E7" w:rsidRDefault="00F0663A" w:rsidP="00F0663A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Biochemical progression-free survival (bPFS) in patients with Gleason scores of 6-7 compared to 8-1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3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77" y="8226"/>
                              <a:ext cx="1500" cy="4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1B3028" w14:textId="77777777" w:rsidR="00F0663A" w:rsidRPr="0074537C" w:rsidRDefault="00F0663A" w:rsidP="00F0663A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4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4128"/>
                              <a:ext cx="876" cy="10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3132BAD" w14:textId="77777777" w:rsidR="00F0663A" w:rsidRPr="005E0BDE" w:rsidRDefault="00F0663A" w:rsidP="00F0663A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 w:rsidRPr="0074537C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bPFS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AEF1656" id="Gruppieren 102" o:spid="_x0000_s1038" style="width:461.7pt;height:351.6pt;mso-position-horizontal-relative:char;mso-position-vertical-relative:line" coordsize="58635,446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">
                <v:shape id="Grafik 101" o:spid="_x0000_s1039" type="#_x0000_t75" style="position:absolute;left:3536;top:4572;width:54734;height:372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">
                  <v:imagedata r:id="rId14" o:title=""/>
                </v:shape>
                <v:group id="Gruppieren 61" o:spid="_x0000_s1040" style="position:absolute;width:58635;height:44652" coordorigin="1417,917" coordsize="9785,78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<v:shape id="Textfeld 2" o:spid="_x0000_s1041" type="#_x0000_t202" style="position:absolute;left:1796;top:917;width:9406;height:1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J1o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MhncPfl/gD5PoXAAD//wMAUEsBAi0AFAAGAAgAAAAhANvh9svuAAAAhQEAABMAAAAAAAAAAAAA&#10;AAAAAAAAAFtDb250ZW50X1R5cGVzXS54bWxQSwECLQAUAAYACAAAACEAWvQsW78AAAAVAQAACwAA&#10;AAAAAAAAAAAAAAAfAQAAX3JlbHMvLnJlbHNQSwECLQAUAAYACAAAACEAmxidaMMAAADbAAAADwAA&#10;AAAAAAAAAAAAAAAHAgAAZHJzL2Rvd25yZXYueG1sUEsFBgAAAAADAAMAtwAAAPcCAAAAAA==&#10;" filled="f" stroked="f">
                    <v:textbox>
                      <w:txbxContent>
                        <w:p w14:paraId="5189A8BD" w14:textId="77777777" w:rsidR="00F0663A" w:rsidRPr="00C678E7" w:rsidRDefault="00F0663A" w:rsidP="00F0663A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Biochemical progression-free survival (bPFS) in patients with Gleason scores of 6-7 compared to 8-10</w:t>
                          </w:r>
                        </w:p>
                      </w:txbxContent>
                    </v:textbox>
                  </v:shape>
                  <v:shape id="Textfeld 2" o:spid="_x0000_s1042" type="#_x0000_t202" style="position:absolute;left:5177;top:8226;width:1500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Djz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pmE7h/iT9Arm4AAAD//wMAUEsBAi0AFAAGAAgAAAAhANvh9svuAAAAhQEAABMAAAAAAAAAAAAA&#10;AAAAAAAAAFtDb250ZW50X1R5cGVzXS54bWxQSwECLQAUAAYACAAAACEAWvQsW78AAAAVAQAACwAA&#10;AAAAAAAAAAAAAAAfAQAAX3JlbHMvLnJlbHNQSwECLQAUAAYACAAAACEA9FQ488MAAADbAAAADwAA&#10;AAAAAAAAAAAAAAAHAgAAZHJzL2Rvd25yZXYueG1sUEsFBgAAAAADAAMAtwAAAPcCAAAAAA==&#10;" filled="f" stroked="f">
                    <v:textbox>
                      <w:txbxContent>
                        <w:p w14:paraId="291B3028" w14:textId="77777777" w:rsidR="00F0663A" w:rsidRPr="0074537C" w:rsidRDefault="00F0663A" w:rsidP="00F0663A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Months</w:t>
                          </w:r>
                        </w:p>
                      </w:txbxContent>
                    </v:textbox>
                  </v:shape>
                  <v:shape id="Textfeld 2" o:spid="_x0000_s1043" type="#_x0000_t202" style="position:absolute;left:1417;top:4128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" filled="f" stroked="f">
                    <v:textbox style="layout-flow:vertical;mso-layout-flow-alt:bottom-to-top">
                      <w:txbxContent>
                        <w:p w14:paraId="13132BAD" w14:textId="77777777" w:rsidR="00F0663A" w:rsidRPr="005E0BDE" w:rsidRDefault="00F0663A" w:rsidP="00F0663A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 w:rsidRPr="0074537C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bPF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289"/>
        <w:gridCol w:w="924"/>
        <w:gridCol w:w="924"/>
        <w:gridCol w:w="924"/>
        <w:gridCol w:w="924"/>
        <w:gridCol w:w="924"/>
        <w:gridCol w:w="924"/>
        <w:gridCol w:w="924"/>
      </w:tblGrid>
      <w:tr w:rsidR="002D1FF4" w:rsidRPr="00317C0C" w14:paraId="6DF7D490" w14:textId="77777777" w:rsidTr="00D5512B">
        <w:trPr>
          <w:gridAfter w:val="7"/>
          <w:wAfter w:w="6468" w:type="dxa"/>
          <w:trHeight w:val="28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AF14C" w14:textId="77777777" w:rsidR="002D1FF4" w:rsidRPr="00317C0C" w:rsidRDefault="002D1FF4" w:rsidP="00D5512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2D1FF4" w:rsidRPr="00317C0C" w14:paraId="5879F7EE" w14:textId="77777777" w:rsidTr="00D5512B">
        <w:trPr>
          <w:trHeight w:val="283"/>
        </w:trPr>
        <w:tc>
          <w:tcPr>
            <w:tcW w:w="22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A27DFD" w14:textId="77777777" w:rsidR="002D1FF4" w:rsidRPr="00317C0C" w:rsidRDefault="002D1FF4" w:rsidP="00D5512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C83F7C" w14:textId="77777777" w:rsidR="002D1FF4" w:rsidRPr="00317C0C" w:rsidRDefault="002D1FF4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383318" w14:textId="77777777" w:rsidR="002D1FF4" w:rsidRPr="00317C0C" w:rsidRDefault="002D1FF4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0CD84A" w14:textId="77777777" w:rsidR="002D1FF4" w:rsidRPr="00317C0C" w:rsidRDefault="002D1FF4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D26E0B" w14:textId="77777777" w:rsidR="002D1FF4" w:rsidRPr="00317C0C" w:rsidRDefault="002D1FF4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D469B1" w14:textId="77777777" w:rsidR="002D1FF4" w:rsidRPr="00317C0C" w:rsidRDefault="002D1FF4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E7B95D" w14:textId="77777777" w:rsidR="002D1FF4" w:rsidRPr="00317C0C" w:rsidRDefault="002D1FF4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BF0D9C" w14:textId="77777777" w:rsidR="002D1FF4" w:rsidRPr="00317C0C" w:rsidRDefault="002D1FF4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2D1FF4" w:rsidRPr="00317C0C" w14:paraId="241C8E2C" w14:textId="77777777" w:rsidTr="00D5512B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5A2952A1" w14:textId="3D0640D3" w:rsidR="002D1FF4" w:rsidRPr="00317C0C" w:rsidRDefault="002D1FF4" w:rsidP="00D5512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leason 6-7</w:t>
            </w:r>
          </w:p>
        </w:tc>
        <w:tc>
          <w:tcPr>
            <w:tcW w:w="924" w:type="dxa"/>
            <w:vAlign w:val="center"/>
          </w:tcPr>
          <w:p w14:paraId="7E53DD46" w14:textId="2754E29A" w:rsidR="002D1FF4" w:rsidRPr="00317C0C" w:rsidRDefault="002D1FF4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24" w:type="dxa"/>
            <w:vAlign w:val="center"/>
          </w:tcPr>
          <w:p w14:paraId="725CD11F" w14:textId="1FD504E7" w:rsidR="002D1FF4" w:rsidRPr="00317C0C" w:rsidRDefault="002D1FF4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F066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6DCF747E" w14:textId="5797F73D" w:rsidR="002D1FF4" w:rsidRPr="00317C0C" w:rsidRDefault="00BD5E31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24" w:type="dxa"/>
            <w:vAlign w:val="center"/>
          </w:tcPr>
          <w:p w14:paraId="4AB4E4B5" w14:textId="5D022788" w:rsidR="002D1FF4" w:rsidRPr="00317C0C" w:rsidRDefault="00BD5E31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24" w:type="dxa"/>
            <w:vAlign w:val="center"/>
          </w:tcPr>
          <w:p w14:paraId="18B6D2FE" w14:textId="1C5AA592" w:rsidR="002D1FF4" w:rsidRPr="00317C0C" w:rsidRDefault="00BD5E31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4" w:type="dxa"/>
            <w:vAlign w:val="center"/>
          </w:tcPr>
          <w:p w14:paraId="38C90894" w14:textId="77777777" w:rsidR="002D1FF4" w:rsidRPr="00317C0C" w:rsidRDefault="002D1FF4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135AF959" w14:textId="77777777" w:rsidR="002D1FF4" w:rsidRPr="00317C0C" w:rsidRDefault="002D1FF4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D1FF4" w:rsidRPr="00317C0C" w14:paraId="0DA46585" w14:textId="77777777" w:rsidTr="00D5512B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7686E25B" w14:textId="3B00AB4C" w:rsidR="002D1FF4" w:rsidRPr="00317C0C" w:rsidRDefault="002D1FF4" w:rsidP="00D5512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leason 8-10</w:t>
            </w:r>
          </w:p>
        </w:tc>
        <w:tc>
          <w:tcPr>
            <w:tcW w:w="924" w:type="dxa"/>
            <w:vAlign w:val="center"/>
          </w:tcPr>
          <w:p w14:paraId="2FA6BBFD" w14:textId="77051A44" w:rsidR="002D1FF4" w:rsidRPr="00317C0C" w:rsidRDefault="002D1FF4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924" w:type="dxa"/>
            <w:vAlign w:val="center"/>
          </w:tcPr>
          <w:p w14:paraId="2A86A75D" w14:textId="404CDC71" w:rsidR="002D1FF4" w:rsidRPr="00317C0C" w:rsidRDefault="00BD5E31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F0663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24" w:type="dxa"/>
            <w:vAlign w:val="center"/>
          </w:tcPr>
          <w:p w14:paraId="0ACF5515" w14:textId="0633E80F" w:rsidR="002D1FF4" w:rsidRPr="00317C0C" w:rsidRDefault="00F0663A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24" w:type="dxa"/>
            <w:vAlign w:val="center"/>
          </w:tcPr>
          <w:p w14:paraId="4EFFC63E" w14:textId="6E012562" w:rsidR="002D1FF4" w:rsidRPr="00317C0C" w:rsidRDefault="00BD5E31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F066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45651A88" w14:textId="18E9474B" w:rsidR="002D1FF4" w:rsidRPr="00317C0C" w:rsidRDefault="00BD5E31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4" w:type="dxa"/>
            <w:vAlign w:val="center"/>
          </w:tcPr>
          <w:p w14:paraId="52B79D5C" w14:textId="77777777" w:rsidR="002D1FF4" w:rsidRPr="00317C0C" w:rsidRDefault="002D1FF4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691CB6F9" w14:textId="77777777" w:rsidR="002D1FF4" w:rsidRPr="00317C0C" w:rsidRDefault="002D1FF4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7D680ED6" w14:textId="70B18E20" w:rsidR="00BC21D7" w:rsidRDefault="00F0663A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F0663A">
        <w:rPr>
          <w:noProof/>
        </w:rPr>
        <w:drawing>
          <wp:inline distT="0" distB="0" distL="0" distR="0" wp14:anchorId="637E4E2A" wp14:editId="776B4641">
            <wp:extent cx="5972810" cy="1211720"/>
            <wp:effectExtent l="0" t="0" r="0" b="7620"/>
            <wp:docPr id="103" name="Grafik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81"/>
                    <a:stretch/>
                  </pic:blipFill>
                  <pic:spPr bwMode="auto">
                    <a:xfrm>
                      <a:off x="0" y="0"/>
                      <a:ext cx="5972810" cy="121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18A0FA" w14:textId="0606CB41" w:rsidR="006F0356" w:rsidRDefault="006F0356" w:rsidP="006F0356">
      <w:pPr>
        <w:tabs>
          <w:tab w:val="left" w:pos="4220"/>
        </w:tabs>
        <w:spacing w:after="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16"/>
          <w:szCs w:val="16"/>
        </w:rPr>
        <w:t>Gleason_Surgery</w:t>
      </w:r>
      <w:proofErr w:type="spellEnd"/>
      <w:r>
        <w:rPr>
          <w:rFonts w:ascii="Arial" w:hAnsi="Arial" w:cs="Arial"/>
          <w:sz w:val="16"/>
          <w:szCs w:val="16"/>
        </w:rPr>
        <w:t>:</w:t>
      </w:r>
      <w:r w:rsidRPr="003A2191">
        <w:rPr>
          <w:rFonts w:ascii="Arial" w:hAnsi="Arial" w:cs="Arial"/>
          <w:sz w:val="16"/>
          <w:szCs w:val="16"/>
        </w:rPr>
        <w:t xml:space="preserve"> 0</w:t>
      </w:r>
      <w:r>
        <w:rPr>
          <w:rFonts w:ascii="Arial" w:hAnsi="Arial" w:cs="Arial"/>
          <w:sz w:val="16"/>
          <w:szCs w:val="16"/>
        </w:rPr>
        <w:t xml:space="preserve">=Gleason score of surgical </w:t>
      </w:r>
      <w:proofErr w:type="gramStart"/>
      <w:r>
        <w:rPr>
          <w:rFonts w:ascii="Arial" w:hAnsi="Arial" w:cs="Arial"/>
          <w:sz w:val="16"/>
          <w:szCs w:val="16"/>
        </w:rPr>
        <w:t>specimen</w:t>
      </w:r>
      <w:proofErr w:type="gramEnd"/>
      <w:r>
        <w:rPr>
          <w:rFonts w:ascii="Arial" w:hAnsi="Arial" w:cs="Arial"/>
          <w:sz w:val="16"/>
          <w:szCs w:val="16"/>
        </w:rPr>
        <w:t xml:space="preserve"> 6-7</w:t>
      </w:r>
      <w:r w:rsidRPr="003A2191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>1=Gleason score of surgical specimen 8-10</w:t>
      </w:r>
    </w:p>
    <w:p w14:paraId="664D3E97" w14:textId="61993050" w:rsidR="00BC21D7" w:rsidRDefault="00F0663A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F0663A">
        <w:rPr>
          <w:noProof/>
        </w:rPr>
        <w:drawing>
          <wp:inline distT="0" distB="0" distL="0" distR="0" wp14:anchorId="5A4695F8" wp14:editId="45DA4516">
            <wp:extent cx="3691890" cy="1087120"/>
            <wp:effectExtent l="0" t="0" r="0" b="0"/>
            <wp:docPr id="104" name="Grafik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890" cy="108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83628" w14:textId="77777777" w:rsidR="00F0663A" w:rsidRDefault="006A495F" w:rsidP="00017A77">
      <w:pPr>
        <w:tabs>
          <w:tab w:val="left" w:pos="4220"/>
        </w:tabs>
        <w:ind w:left="993" w:hanging="993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d</w:t>
      </w:r>
      <w:r w:rsidR="00BD5E31">
        <w:rPr>
          <w:rFonts w:ascii="Arial" w:hAnsi="Arial" w:cs="Arial"/>
          <w:sz w:val="24"/>
          <w:szCs w:val="24"/>
        </w:rPr>
        <w:t xml:space="preserve">) </w:t>
      </w:r>
    </w:p>
    <w:p w14:paraId="2E50AAD7" w14:textId="6CFFDC02" w:rsidR="00F0663A" w:rsidRDefault="00F0663A" w:rsidP="00F0663A">
      <w:pPr>
        <w:tabs>
          <w:tab w:val="left" w:pos="4220"/>
        </w:tabs>
        <w:ind w:left="1560" w:hanging="993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4A93E50F" wp14:editId="5DF5775F">
                <wp:extent cx="5972544" cy="4442604"/>
                <wp:effectExtent l="0" t="0" r="9525" b="0"/>
                <wp:docPr id="106" name="Gruppieren 1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544" cy="4442604"/>
                          <a:chOff x="-189836" y="0"/>
                          <a:chExt cx="6065155" cy="4485736"/>
                        </a:xfrm>
                      </wpg:grpSpPr>
                      <pic:pic xmlns:pic="http://schemas.openxmlformats.org/drawingml/2006/picture">
                        <pic:nvPicPr>
                          <pic:cNvPr id="105" name="Grafik 105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1924" y="405441"/>
                            <a:ext cx="5573395" cy="3786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66" name="Gruppieren 66"/>
                        <wpg:cNvGrpSpPr>
                          <a:grpSpLocks/>
                        </wpg:cNvGrpSpPr>
                        <wpg:grpSpPr bwMode="auto">
                          <a:xfrm>
                            <a:off x="-189836" y="0"/>
                            <a:ext cx="5972810" cy="4485736"/>
                            <a:chOff x="1106" y="917"/>
                            <a:chExt cx="9785" cy="7475"/>
                          </a:xfrm>
                        </wpg:grpSpPr>
                        <wps:wsp>
                          <wps:cNvPr id="67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06" y="917"/>
                              <a:ext cx="9785" cy="11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E33C4E" w14:textId="77777777" w:rsidR="00F0663A" w:rsidRPr="00C678E7" w:rsidRDefault="00F0663A" w:rsidP="00F0663A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     Freedom from biochemical failure (FFBF) in patients with Gleason scores of 6-7 compared to 8-1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8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39" y="7900"/>
                              <a:ext cx="1500" cy="4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E8D4565" w14:textId="77777777" w:rsidR="00F0663A" w:rsidRPr="0074537C" w:rsidRDefault="00F0663A" w:rsidP="00F0663A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9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4128"/>
                              <a:ext cx="876" cy="10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ABEAFD" w14:textId="77777777" w:rsidR="00F0663A" w:rsidRPr="00AA2593" w:rsidRDefault="00F0663A" w:rsidP="00F0663A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FFBF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A93E50F" id="Gruppieren 106" o:spid="_x0000_s1044" style="width:470.3pt;height:349.8pt;mso-position-horizontal-relative:char;mso-position-vertical-relative:line" coordorigin="-1898" coordsize="60651,448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">
                <v:shape id="Grafik 105" o:spid="_x0000_s1045" type="#_x0000_t75" style="position:absolute;left:3019;top:4054;width:55734;height:378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">
                  <v:imagedata r:id="rId18" o:title=""/>
                </v:shape>
                <v:group id="Gruppieren 66" o:spid="_x0000_s1046" style="position:absolute;left:-1898;width:59727;height:44857" coordorigin="1106,917" coordsize="9785,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<v:shape id="Textfeld 2" o:spid="_x0000_s1047" type="#_x0000_t202" style="position:absolute;left:1106;top:917;width:9785;height:1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" filled="f" stroked="f">
                    <v:textbox>
                      <w:txbxContent>
                        <w:p w14:paraId="1EE33C4E" w14:textId="77777777" w:rsidR="00F0663A" w:rsidRPr="00C678E7" w:rsidRDefault="00F0663A" w:rsidP="00F0663A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     Freedom from biochemical failure (FFBF) in patients with Gleason scores of 6-7 compared to 8-10</w:t>
                          </w:r>
                        </w:p>
                      </w:txbxContent>
                    </v:textbox>
                  </v:shape>
                  <v:shape id="Textfeld 2" o:spid="_x0000_s1048" type="#_x0000_t202" style="position:absolute;left:4939;top:7900;width:1500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8KqC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H&#10;xi/xB8jVGwAA//8DAFBLAQItABQABgAIAAAAIQDb4fbL7gAAAIUBAAATAAAAAAAAAAAAAAAAAAAA&#10;AABbQ29udGVudF9UeXBlc10ueG1sUEsBAi0AFAAGAAgAAAAhAFr0LFu/AAAAFQEAAAsAAAAAAAAA&#10;AAAAAAAAHwEAAF9yZWxzLy5yZWxzUEsBAi0AFAAGAAgAAAAhAPrwqoK+AAAA2wAAAA8AAAAAAAAA&#10;AAAAAAAABwIAAGRycy9kb3ducmV2LnhtbFBLBQYAAAAAAwADALcAAADyAgAAAAA=&#10;" filled="f" stroked="f">
                    <v:textbox>
                      <w:txbxContent>
                        <w:p w14:paraId="0E8D4565" w14:textId="77777777" w:rsidR="00F0663A" w:rsidRPr="0074537C" w:rsidRDefault="00F0663A" w:rsidP="00F0663A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Months</w:t>
                          </w:r>
                        </w:p>
                      </w:txbxContent>
                    </v:textbox>
                  </v:shape>
                  <v:shape id="Textfeld 2" o:spid="_x0000_s1049" type="#_x0000_t202" style="position:absolute;left:1417;top:4128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" filled="f" stroked="f">
                    <v:textbox style="layout-flow:vertical;mso-layout-flow-alt:bottom-to-top">
                      <w:txbxContent>
                        <w:p w14:paraId="5CABEAFD" w14:textId="77777777" w:rsidR="00F0663A" w:rsidRPr="00AA2593" w:rsidRDefault="00F0663A" w:rsidP="00F0663A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FFBF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289"/>
        <w:gridCol w:w="924"/>
        <w:gridCol w:w="924"/>
        <w:gridCol w:w="924"/>
        <w:gridCol w:w="924"/>
        <w:gridCol w:w="924"/>
        <w:gridCol w:w="924"/>
        <w:gridCol w:w="924"/>
      </w:tblGrid>
      <w:tr w:rsidR="00BD5E31" w:rsidRPr="00317C0C" w14:paraId="1693991E" w14:textId="77777777" w:rsidTr="00D5512B">
        <w:trPr>
          <w:gridAfter w:val="7"/>
          <w:wAfter w:w="6468" w:type="dxa"/>
          <w:trHeight w:val="28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C7BBC" w14:textId="77777777" w:rsidR="00BD5E31" w:rsidRPr="00317C0C" w:rsidRDefault="00BD5E31" w:rsidP="00D5512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F0663A" w:rsidRPr="00317C0C" w14:paraId="47A4496F" w14:textId="77777777" w:rsidTr="00D5512B">
        <w:trPr>
          <w:trHeight w:val="283"/>
        </w:trPr>
        <w:tc>
          <w:tcPr>
            <w:tcW w:w="22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65D8C0" w14:textId="4640E728" w:rsidR="00F0663A" w:rsidRPr="00317C0C" w:rsidRDefault="00F0663A" w:rsidP="00F0663A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390591" w14:textId="29C32257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977CAA" w14:textId="015F28EC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9682A9" w14:textId="481657E6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1F85CF" w14:textId="7F8B2DB7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5D05C7" w14:textId="7282A3B1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B38A3F" w14:textId="4D547AAD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CB5C64" w14:textId="57CCE9AA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F0663A" w:rsidRPr="00317C0C" w14:paraId="51FDA5C9" w14:textId="77777777" w:rsidTr="00D5512B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04A210C1" w14:textId="39E7991F" w:rsidR="00F0663A" w:rsidRPr="00317C0C" w:rsidRDefault="00F0663A" w:rsidP="00F0663A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leason 6-7</w:t>
            </w:r>
          </w:p>
        </w:tc>
        <w:tc>
          <w:tcPr>
            <w:tcW w:w="924" w:type="dxa"/>
            <w:vAlign w:val="center"/>
          </w:tcPr>
          <w:p w14:paraId="58695F07" w14:textId="22D87DB5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24" w:type="dxa"/>
            <w:vAlign w:val="center"/>
          </w:tcPr>
          <w:p w14:paraId="5D6F821B" w14:textId="55EBAC0D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24" w:type="dxa"/>
            <w:vAlign w:val="center"/>
          </w:tcPr>
          <w:p w14:paraId="19DF3B99" w14:textId="6C826EF2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24" w:type="dxa"/>
            <w:vAlign w:val="center"/>
          </w:tcPr>
          <w:p w14:paraId="23FE24BD" w14:textId="571E5727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24" w:type="dxa"/>
            <w:vAlign w:val="center"/>
          </w:tcPr>
          <w:p w14:paraId="67D43D6D" w14:textId="6C1205C0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4" w:type="dxa"/>
            <w:vAlign w:val="center"/>
          </w:tcPr>
          <w:p w14:paraId="54456579" w14:textId="0EF18649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0552BBDC" w14:textId="7B9C8905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0663A" w:rsidRPr="00317C0C" w14:paraId="3A02B0D2" w14:textId="77777777" w:rsidTr="00D5512B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0ACDF913" w14:textId="4E59D0D8" w:rsidR="00F0663A" w:rsidRPr="00317C0C" w:rsidRDefault="00F0663A" w:rsidP="00F0663A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leason 8-10</w:t>
            </w:r>
          </w:p>
        </w:tc>
        <w:tc>
          <w:tcPr>
            <w:tcW w:w="924" w:type="dxa"/>
            <w:vAlign w:val="center"/>
          </w:tcPr>
          <w:p w14:paraId="1AD8F458" w14:textId="3368F631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924" w:type="dxa"/>
            <w:vAlign w:val="center"/>
          </w:tcPr>
          <w:p w14:paraId="10228E6B" w14:textId="54C2C405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24" w:type="dxa"/>
            <w:vAlign w:val="center"/>
          </w:tcPr>
          <w:p w14:paraId="18BE4610" w14:textId="0610A75B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24" w:type="dxa"/>
            <w:vAlign w:val="center"/>
          </w:tcPr>
          <w:p w14:paraId="56928736" w14:textId="03C0975A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24" w:type="dxa"/>
            <w:vAlign w:val="center"/>
          </w:tcPr>
          <w:p w14:paraId="4E5A13AF" w14:textId="1FEA19DC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4" w:type="dxa"/>
            <w:vAlign w:val="center"/>
          </w:tcPr>
          <w:p w14:paraId="70B1FE15" w14:textId="4DED287E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776D5FD7" w14:textId="4843BA0E" w:rsidR="00F0663A" w:rsidRPr="00317C0C" w:rsidRDefault="00F0663A" w:rsidP="00F0663A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2878FBD9" w14:textId="7FE6E132" w:rsidR="00BD5E31" w:rsidRDefault="00F0663A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F0663A">
        <w:rPr>
          <w:noProof/>
        </w:rPr>
        <w:drawing>
          <wp:inline distT="0" distB="0" distL="0" distR="0" wp14:anchorId="4C74AC98" wp14:editId="35957642">
            <wp:extent cx="5802556" cy="1065866"/>
            <wp:effectExtent l="0" t="0" r="0" b="1270"/>
            <wp:docPr id="107" name="Grafik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26"/>
                    <a:stretch/>
                  </pic:blipFill>
                  <pic:spPr bwMode="auto">
                    <a:xfrm>
                      <a:off x="0" y="0"/>
                      <a:ext cx="5827751" cy="1070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3CDB8D" w14:textId="6FAB30D5" w:rsidR="006F0356" w:rsidRDefault="006F0356" w:rsidP="006F0356">
      <w:pPr>
        <w:tabs>
          <w:tab w:val="left" w:pos="4220"/>
        </w:tabs>
        <w:spacing w:after="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16"/>
          <w:szCs w:val="16"/>
        </w:rPr>
        <w:t>Gleason_Surgery</w:t>
      </w:r>
      <w:proofErr w:type="spellEnd"/>
      <w:r>
        <w:rPr>
          <w:rFonts w:ascii="Arial" w:hAnsi="Arial" w:cs="Arial"/>
          <w:sz w:val="16"/>
          <w:szCs w:val="16"/>
        </w:rPr>
        <w:t>:</w:t>
      </w:r>
      <w:r w:rsidRPr="003A2191">
        <w:rPr>
          <w:rFonts w:ascii="Arial" w:hAnsi="Arial" w:cs="Arial"/>
          <w:sz w:val="16"/>
          <w:szCs w:val="16"/>
        </w:rPr>
        <w:t xml:space="preserve"> 0</w:t>
      </w:r>
      <w:r>
        <w:rPr>
          <w:rFonts w:ascii="Arial" w:hAnsi="Arial" w:cs="Arial"/>
          <w:sz w:val="16"/>
          <w:szCs w:val="16"/>
        </w:rPr>
        <w:t xml:space="preserve">=Gleason score of surgical </w:t>
      </w:r>
      <w:proofErr w:type="gramStart"/>
      <w:r>
        <w:rPr>
          <w:rFonts w:ascii="Arial" w:hAnsi="Arial" w:cs="Arial"/>
          <w:sz w:val="16"/>
          <w:szCs w:val="16"/>
        </w:rPr>
        <w:t>specimen</w:t>
      </w:r>
      <w:proofErr w:type="gramEnd"/>
      <w:r>
        <w:rPr>
          <w:rFonts w:ascii="Arial" w:hAnsi="Arial" w:cs="Arial"/>
          <w:sz w:val="16"/>
          <w:szCs w:val="16"/>
        </w:rPr>
        <w:t xml:space="preserve"> 6-7</w:t>
      </w:r>
      <w:r w:rsidRPr="003A2191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>1=Gleason score of surgical specimen 8-10</w:t>
      </w:r>
    </w:p>
    <w:p w14:paraId="2FB445A7" w14:textId="71B9AE64" w:rsidR="00BD5E31" w:rsidRDefault="00F0663A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F0663A">
        <w:rPr>
          <w:noProof/>
        </w:rPr>
        <w:drawing>
          <wp:inline distT="0" distB="0" distL="0" distR="0" wp14:anchorId="586A54D5" wp14:editId="5CD2E4D6">
            <wp:extent cx="3461798" cy="1019367"/>
            <wp:effectExtent l="0" t="0" r="0" b="0"/>
            <wp:docPr id="108" name="Grafik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375" cy="1021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4DFC8" w14:textId="597FB64A" w:rsidR="00D04036" w:rsidRDefault="006A495F" w:rsidP="00D04036">
      <w:pPr>
        <w:tabs>
          <w:tab w:val="left" w:pos="4220"/>
        </w:tabs>
        <w:ind w:left="851" w:hanging="709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e</w:t>
      </w:r>
      <w:r w:rsidR="00C91FE5">
        <w:rPr>
          <w:rFonts w:ascii="Arial" w:hAnsi="Arial" w:cs="Arial"/>
          <w:sz w:val="24"/>
          <w:szCs w:val="24"/>
        </w:rPr>
        <w:t>)</w:t>
      </w:r>
      <w:r w:rsidR="00D04036" w:rsidRPr="00D04036">
        <w:rPr>
          <w:rFonts w:ascii="Arial" w:hAnsi="Arial" w:cs="Arial"/>
          <w:noProof/>
          <w:sz w:val="24"/>
          <w:szCs w:val="24"/>
        </w:rPr>
        <w:t xml:space="preserve"> </w:t>
      </w:r>
      <w:r w:rsidR="00D04036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6C58A997" wp14:editId="206EE624">
                <wp:extent cx="5870575" cy="4342765"/>
                <wp:effectExtent l="0" t="0" r="0" b="635"/>
                <wp:docPr id="111" name="Gruppieren 1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0575" cy="4342765"/>
                          <a:chOff x="0" y="0"/>
                          <a:chExt cx="5870575" cy="4342765"/>
                        </a:xfrm>
                      </wpg:grpSpPr>
                      <pic:pic xmlns:pic="http://schemas.openxmlformats.org/drawingml/2006/picture">
                        <pic:nvPicPr>
                          <pic:cNvPr id="110" name="Grafik 110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5442" y="370936"/>
                            <a:ext cx="5203190" cy="3605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71" name="Gruppieren 71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870575" cy="4342765"/>
                            <a:chOff x="1417" y="917"/>
                            <a:chExt cx="9785" cy="7475"/>
                          </a:xfrm>
                        </wpg:grpSpPr>
                        <wps:wsp>
                          <wps:cNvPr id="72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96" y="917"/>
                              <a:ext cx="9406" cy="11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5E93DA7" w14:textId="77777777" w:rsidR="00D04036" w:rsidRPr="00C678E7" w:rsidRDefault="00D04036" w:rsidP="00D04036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Biochemical progression-free survival (bPFS) in patients with Roach scores of &lt;25 compared to ≥2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3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39" y="7900"/>
                              <a:ext cx="1500" cy="4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EF08FB" w14:textId="77777777" w:rsidR="00D04036" w:rsidRPr="0074537C" w:rsidRDefault="00D04036" w:rsidP="00D04036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4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4128"/>
                              <a:ext cx="876" cy="10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3872CF" w14:textId="77777777" w:rsidR="00D04036" w:rsidRPr="005E0BDE" w:rsidRDefault="00D04036" w:rsidP="00D04036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 w:rsidRPr="0074537C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bPFS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C58A997" id="Gruppieren 111" o:spid="_x0000_s1050" style="width:462.25pt;height:341.95pt;mso-position-horizontal-relative:char;mso-position-vertical-relative:line" coordsize="58705,434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">
                <v:shape id="Grafik 110" o:spid="_x0000_s1051" type="#_x0000_t75" style="position:absolute;left:4054;top:3709;width:52032;height:360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">
                  <v:imagedata r:id="rId22" o:title=""/>
                </v:shape>
                <v:group id="Gruppieren 71" o:spid="_x0000_s1052" style="position:absolute;width:58705;height:43427" coordorigin="1417,917" coordsize="9785,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">
                  <v:shape id="Textfeld 2" o:spid="_x0000_s1053" type="#_x0000_t202" style="position:absolute;left:1796;top:917;width:9406;height:1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Qu1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PheQF/X+IPkNkvAAAA//8DAFBLAQItABQABgAIAAAAIQDb4fbL7gAAAIUBAAATAAAAAAAAAAAA&#10;AAAAAAAAAABbQ29udGVudF9UeXBlc10ueG1sUEsBAi0AFAAGAAgAAAAhAFr0LFu/AAAAFQEAAAsA&#10;AAAAAAAAAAAAAAAAHwEAAF9yZWxzLy5yZWxzUEsBAi0AFAAGAAgAAAAhAB7BC7XEAAAA2wAAAA8A&#10;AAAAAAAAAAAAAAAABwIAAGRycy9kb3ducmV2LnhtbFBLBQYAAAAAAwADALcAAAD4AgAAAAA=&#10;" filled="f" stroked="f">
                    <v:textbox>
                      <w:txbxContent>
                        <w:p w14:paraId="25E93DA7" w14:textId="77777777" w:rsidR="00D04036" w:rsidRPr="00C678E7" w:rsidRDefault="00D04036" w:rsidP="00D04036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Biochemical progression-free survival (bPFS) in patients with Roach scores of &lt;25 compared to ≥25</w:t>
                          </w:r>
                        </w:p>
                      </w:txbxContent>
                    </v:textbox>
                  </v:shape>
                  <v:shape id="Textfeld 2" o:spid="_x0000_s1054" type="#_x0000_t202" style="position:absolute;left:4939;top:7900;width:1500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a4u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5RluX+IPkIs/AAAA//8DAFBLAQItABQABgAIAAAAIQDb4fbL7gAAAIUBAAATAAAAAAAAAAAA&#10;AAAAAAAAAABbQ29udGVudF9UeXBlc10ueG1sUEsBAi0AFAAGAAgAAAAhAFr0LFu/AAAAFQEAAAsA&#10;AAAAAAAAAAAAAAAAHwEAAF9yZWxzLy5yZWxzUEsBAi0AFAAGAAgAAAAhAHGNri7EAAAA2wAAAA8A&#10;AAAAAAAAAAAAAAAABwIAAGRycy9kb3ducmV2LnhtbFBLBQYAAAAAAwADALcAAAD4AgAAAAA=&#10;" filled="f" stroked="f">
                    <v:textbox>
                      <w:txbxContent>
                        <w:p w14:paraId="7FEF08FB" w14:textId="77777777" w:rsidR="00D04036" w:rsidRPr="0074537C" w:rsidRDefault="00D04036" w:rsidP="00D04036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Months</w:t>
                          </w:r>
                        </w:p>
                      </w:txbxContent>
                    </v:textbox>
                  </v:shape>
                  <v:shape id="Textfeld 2" o:spid="_x0000_s1055" type="#_x0000_t202" style="position:absolute;left:1417;top:4128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" filled="f" stroked="f">
                    <v:textbox style="layout-flow:vertical;mso-layout-flow-alt:bottom-to-top">
                      <w:txbxContent>
                        <w:p w14:paraId="103872CF" w14:textId="77777777" w:rsidR="00D04036" w:rsidRPr="005E0BDE" w:rsidRDefault="00D04036" w:rsidP="00D04036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 w:rsidRPr="0074537C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bPF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289"/>
        <w:gridCol w:w="924"/>
        <w:gridCol w:w="924"/>
        <w:gridCol w:w="924"/>
        <w:gridCol w:w="924"/>
        <w:gridCol w:w="924"/>
        <w:gridCol w:w="924"/>
        <w:gridCol w:w="924"/>
      </w:tblGrid>
      <w:tr w:rsidR="00C91FE5" w:rsidRPr="00317C0C" w14:paraId="34A448CA" w14:textId="77777777" w:rsidTr="00D5512B">
        <w:trPr>
          <w:gridAfter w:val="7"/>
          <w:wAfter w:w="6468" w:type="dxa"/>
          <w:trHeight w:val="28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B5EE4" w14:textId="77777777" w:rsidR="00C91FE5" w:rsidRPr="00317C0C" w:rsidRDefault="00C91FE5" w:rsidP="00D5512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C91FE5" w:rsidRPr="00317C0C" w14:paraId="19FDA0A9" w14:textId="77777777" w:rsidTr="00D5512B">
        <w:trPr>
          <w:trHeight w:val="283"/>
        </w:trPr>
        <w:tc>
          <w:tcPr>
            <w:tcW w:w="22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893FCE" w14:textId="77777777" w:rsidR="00C91FE5" w:rsidRPr="00317C0C" w:rsidRDefault="00C91FE5" w:rsidP="00D5512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61942F" w14:textId="77777777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7E9A73" w14:textId="77777777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F823A4" w14:textId="77777777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7C19C7" w14:textId="77777777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F5C0E8" w14:textId="77777777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F66769" w14:textId="77777777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EA0CE5" w14:textId="77777777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C91FE5" w:rsidRPr="00317C0C" w14:paraId="30B2058B" w14:textId="77777777" w:rsidTr="00D5512B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3209235A" w14:textId="1DD6D5A7" w:rsidR="00C91FE5" w:rsidRPr="00317C0C" w:rsidRDefault="00C91FE5" w:rsidP="00D5512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oach score &lt;25</w:t>
            </w:r>
          </w:p>
        </w:tc>
        <w:tc>
          <w:tcPr>
            <w:tcW w:w="924" w:type="dxa"/>
            <w:vAlign w:val="center"/>
          </w:tcPr>
          <w:p w14:paraId="239DF0C4" w14:textId="32E90153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24" w:type="dxa"/>
            <w:vAlign w:val="center"/>
          </w:tcPr>
          <w:p w14:paraId="7D2A4419" w14:textId="7DF6631C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D040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4" w:type="dxa"/>
            <w:vAlign w:val="center"/>
          </w:tcPr>
          <w:p w14:paraId="59837C6D" w14:textId="2ECE8AAE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24" w:type="dxa"/>
            <w:vAlign w:val="center"/>
          </w:tcPr>
          <w:p w14:paraId="2449397E" w14:textId="0E7AAAEF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24" w:type="dxa"/>
            <w:vAlign w:val="center"/>
          </w:tcPr>
          <w:p w14:paraId="282F4CB9" w14:textId="739D6415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4" w:type="dxa"/>
            <w:vAlign w:val="center"/>
          </w:tcPr>
          <w:p w14:paraId="399F26A8" w14:textId="77777777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299ABF84" w14:textId="77777777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91FE5" w:rsidRPr="00317C0C" w14:paraId="151307EC" w14:textId="77777777" w:rsidTr="00D5512B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388B7020" w14:textId="69D4A34C" w:rsidR="00C91FE5" w:rsidRPr="00317C0C" w:rsidRDefault="00C91FE5" w:rsidP="00D5512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Roach score </w:t>
            </w:r>
            <w:bookmarkStart w:id="2" w:name="_Hlk2943395"/>
            <w:r>
              <w:rPr>
                <w:rFonts w:ascii="Arial" w:hAnsi="Arial" w:cs="Arial"/>
                <w:b/>
                <w:sz w:val="18"/>
                <w:szCs w:val="18"/>
              </w:rPr>
              <w:t>≥</w:t>
            </w:r>
            <w:bookmarkEnd w:id="2"/>
            <w:r>
              <w:rPr>
                <w:rFonts w:ascii="Arial" w:hAnsi="Arial" w:cs="Arial"/>
                <w:b/>
                <w:sz w:val="18"/>
                <w:szCs w:val="18"/>
              </w:rPr>
              <w:t>25</w:t>
            </w:r>
          </w:p>
        </w:tc>
        <w:tc>
          <w:tcPr>
            <w:tcW w:w="924" w:type="dxa"/>
            <w:vAlign w:val="center"/>
          </w:tcPr>
          <w:p w14:paraId="5859522B" w14:textId="1606F1CF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24" w:type="dxa"/>
            <w:vAlign w:val="center"/>
          </w:tcPr>
          <w:p w14:paraId="75B20D97" w14:textId="2A67C192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D0403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24" w:type="dxa"/>
            <w:vAlign w:val="center"/>
          </w:tcPr>
          <w:p w14:paraId="4AC04F1E" w14:textId="7DB599F3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D0403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4" w:type="dxa"/>
            <w:vAlign w:val="center"/>
          </w:tcPr>
          <w:p w14:paraId="4EA81614" w14:textId="328642EE" w:rsidR="00C91FE5" w:rsidRPr="00317C0C" w:rsidRDefault="00D04036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24" w:type="dxa"/>
            <w:vAlign w:val="center"/>
          </w:tcPr>
          <w:p w14:paraId="2163D17D" w14:textId="6F2A4373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4" w:type="dxa"/>
            <w:vAlign w:val="center"/>
          </w:tcPr>
          <w:p w14:paraId="0D68622F" w14:textId="77777777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788B5A45" w14:textId="77777777" w:rsidR="00C91FE5" w:rsidRPr="00317C0C" w:rsidRDefault="00C91FE5" w:rsidP="00D5512B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0933283A" w14:textId="278B2416" w:rsidR="00C91FE5" w:rsidRDefault="00D04036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D04036">
        <w:rPr>
          <w:noProof/>
        </w:rPr>
        <w:drawing>
          <wp:inline distT="0" distB="0" distL="0" distR="0" wp14:anchorId="4FD31FD7" wp14:editId="75A073E6">
            <wp:extent cx="5972810" cy="1267818"/>
            <wp:effectExtent l="0" t="0" r="0" b="8890"/>
            <wp:docPr id="112" name="Grafik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247"/>
                    <a:stretch/>
                  </pic:blipFill>
                  <pic:spPr bwMode="auto">
                    <a:xfrm>
                      <a:off x="0" y="0"/>
                      <a:ext cx="5972810" cy="1267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53ABFC" w14:textId="60075F80" w:rsidR="006F0356" w:rsidRDefault="006F0356" w:rsidP="006F0356">
      <w:pPr>
        <w:tabs>
          <w:tab w:val="left" w:pos="4220"/>
        </w:tabs>
        <w:spacing w:after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16"/>
          <w:szCs w:val="16"/>
        </w:rPr>
        <w:t>Roach_25:</w:t>
      </w:r>
      <w:r w:rsidRPr="003A2191">
        <w:rPr>
          <w:rFonts w:ascii="Arial" w:hAnsi="Arial" w:cs="Arial"/>
          <w:sz w:val="16"/>
          <w:szCs w:val="16"/>
        </w:rPr>
        <w:t xml:space="preserve"> 0</w:t>
      </w:r>
      <w:r>
        <w:rPr>
          <w:rFonts w:ascii="Arial" w:hAnsi="Arial" w:cs="Arial"/>
          <w:sz w:val="16"/>
          <w:szCs w:val="16"/>
        </w:rPr>
        <w:t>=Roach score &lt;25</w:t>
      </w:r>
      <w:r w:rsidRPr="003A2191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 xml:space="preserve">1=Roach score </w:t>
      </w:r>
      <w:r w:rsidRPr="006F0356">
        <w:rPr>
          <w:rFonts w:ascii="Arial" w:hAnsi="Arial" w:cs="Arial"/>
          <w:sz w:val="16"/>
          <w:szCs w:val="16"/>
        </w:rPr>
        <w:t>≥</w:t>
      </w:r>
      <w:r>
        <w:rPr>
          <w:rFonts w:ascii="Arial" w:hAnsi="Arial" w:cs="Arial"/>
          <w:sz w:val="16"/>
          <w:szCs w:val="16"/>
        </w:rPr>
        <w:t>25</w:t>
      </w:r>
    </w:p>
    <w:p w14:paraId="6F9EA35E" w14:textId="7B847C76" w:rsidR="00C91FE5" w:rsidRDefault="00D04036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D04036">
        <w:rPr>
          <w:noProof/>
        </w:rPr>
        <w:drawing>
          <wp:inline distT="0" distB="0" distL="0" distR="0" wp14:anchorId="32982DC8" wp14:editId="2BF1EFAD">
            <wp:extent cx="3691890" cy="1104265"/>
            <wp:effectExtent l="0" t="0" r="0" b="0"/>
            <wp:docPr id="113" name="Grafik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890" cy="110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EE115" w14:textId="54473395" w:rsidR="0001477B" w:rsidRDefault="0001477B" w:rsidP="00E50008">
      <w:pPr>
        <w:tabs>
          <w:tab w:val="left" w:pos="4220"/>
        </w:tabs>
        <w:jc w:val="both"/>
        <w:rPr>
          <w:rFonts w:ascii="Arial" w:hAnsi="Arial" w:cs="Arial"/>
          <w:noProof/>
          <w:sz w:val="24"/>
          <w:szCs w:val="24"/>
        </w:rPr>
      </w:pPr>
    </w:p>
    <w:p w14:paraId="5741810C" w14:textId="720EFDCB" w:rsidR="003878BB" w:rsidRDefault="006A495F" w:rsidP="00017A77">
      <w:pPr>
        <w:tabs>
          <w:tab w:val="left" w:pos="4220"/>
        </w:tabs>
        <w:ind w:left="993" w:hanging="993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</w:t>
      </w:r>
      <w:r w:rsidR="00C91FE5">
        <w:rPr>
          <w:rFonts w:ascii="Arial" w:hAnsi="Arial" w:cs="Arial"/>
          <w:sz w:val="24"/>
          <w:szCs w:val="24"/>
        </w:rPr>
        <w:t>)</w:t>
      </w:r>
      <w:r w:rsidR="0001477B" w:rsidRPr="0001477B">
        <w:rPr>
          <w:rFonts w:ascii="Arial" w:hAnsi="Arial" w:cs="Arial"/>
          <w:noProof/>
          <w:sz w:val="24"/>
          <w:szCs w:val="24"/>
        </w:rPr>
        <w:t xml:space="preserve"> </w:t>
      </w:r>
    </w:p>
    <w:p w14:paraId="3DB55F29" w14:textId="0CB6CE56" w:rsidR="003878BB" w:rsidRDefault="003878BB" w:rsidP="00017A77">
      <w:pPr>
        <w:tabs>
          <w:tab w:val="left" w:pos="4220"/>
        </w:tabs>
        <w:ind w:left="993" w:hanging="993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5C16797E" wp14:editId="653FBA77">
                <wp:extent cx="5817606" cy="4426585"/>
                <wp:effectExtent l="0" t="0" r="0" b="0"/>
                <wp:docPr id="115" name="Gruppieren 1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7606" cy="4426585"/>
                          <a:chOff x="0" y="0"/>
                          <a:chExt cx="5817606" cy="4426585"/>
                        </a:xfrm>
                      </wpg:grpSpPr>
                      <pic:pic xmlns:pic="http://schemas.openxmlformats.org/drawingml/2006/picture">
                        <pic:nvPicPr>
                          <pic:cNvPr id="114" name="Grafik 114"/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5826" y="388189"/>
                            <a:ext cx="5351780" cy="3691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76" name="Gruppieren 76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741035" cy="4426585"/>
                            <a:chOff x="1231" y="917"/>
                            <a:chExt cx="9406" cy="7475"/>
                          </a:xfrm>
                        </wpg:grpSpPr>
                        <wps:wsp>
                          <wps:cNvPr id="77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31" y="917"/>
                              <a:ext cx="9406" cy="11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AD010B" w14:textId="77777777" w:rsidR="003878BB" w:rsidRPr="00C678E7" w:rsidRDefault="003878BB" w:rsidP="003878BB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C678E7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 xml:space="preserve">     Freedom from biochemical failure (FFBF) in patients with Roach scores of &lt;25 compared to ≥2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8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39" y="7900"/>
                              <a:ext cx="1500" cy="4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10DD7BF" w14:textId="77777777" w:rsidR="003878BB" w:rsidRPr="0074537C" w:rsidRDefault="003878BB" w:rsidP="003878BB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9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7" y="4128"/>
                              <a:ext cx="876" cy="10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1A5836" w14:textId="77777777" w:rsidR="003878BB" w:rsidRPr="007947E5" w:rsidRDefault="003878BB" w:rsidP="003878BB">
                                <w:pP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  <w:lang w:val="de-DE"/>
                                  </w:rPr>
                                  <w:t>FFBF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C16797E" id="Gruppieren 115" o:spid="_x0000_s1056" style="width:458.1pt;height:348.55pt;mso-position-horizontal-relative:char;mso-position-vertical-relative:line" coordsize="58176,442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">
                <v:shape id="Grafik 114" o:spid="_x0000_s1057" type="#_x0000_t75" style="position:absolute;left:4658;top:3881;width:53518;height:369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">
                  <v:imagedata r:id="rId26" o:title=""/>
                </v:shape>
                <v:group id="Gruppieren 76" o:spid="_x0000_s1058" style="position:absolute;width:57410;height:44265" coordorigin="1231,917" coordsize="9406,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xpV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">
                  <v:shape id="Textfeld 2" o:spid="_x0000_s1059" type="#_x0000_t202" style="position:absolute;left:1231;top:917;width:9406;height:1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" filled="f" stroked="f">
                    <v:textbox>
                      <w:txbxContent>
                        <w:p w14:paraId="4DAD010B" w14:textId="77777777" w:rsidR="003878BB" w:rsidRPr="00C678E7" w:rsidRDefault="003878BB" w:rsidP="003878BB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 w:rsidRPr="00C678E7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 xml:space="preserve">     Freedom from biochemical failure (FFBF) in patients with Roach scores of &lt;25 compared to ≥25</w:t>
                          </w:r>
                        </w:p>
                      </w:txbxContent>
                    </v:textbox>
                  </v:shape>
                  <v:shape id="Textfeld 2" o:spid="_x0000_s1060" type="#_x0000_t202" style="position:absolute;left:4939;top:7900;width:1500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" filled="f" stroked="f">
                    <v:textbox>
                      <w:txbxContent>
                        <w:p w14:paraId="010DD7BF" w14:textId="77777777" w:rsidR="003878BB" w:rsidRPr="0074537C" w:rsidRDefault="003878BB" w:rsidP="003878BB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Months</w:t>
                          </w:r>
                        </w:p>
                      </w:txbxContent>
                    </v:textbox>
                  </v:shape>
                  <v:shape id="Textfeld 2" o:spid="_x0000_s1061" type="#_x0000_t202" style="position:absolute;left:1417;top:4128;width:876;height:1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" filled="f" stroked="f">
                    <v:textbox style="layout-flow:vertical;mso-layout-flow-alt:bottom-to-top">
                      <w:txbxContent>
                        <w:p w14:paraId="0B1A5836" w14:textId="77777777" w:rsidR="003878BB" w:rsidRPr="007947E5" w:rsidRDefault="003878BB" w:rsidP="003878BB">
                          <w:pP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  <w:lang w:val="de-DE"/>
                            </w:rPr>
                            <w:t>FFBF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tbl>
      <w:tblPr>
        <w:tblStyle w:val="Tabellenraster"/>
        <w:tblW w:w="0" w:type="auto"/>
        <w:tblInd w:w="-426" w:type="dxa"/>
        <w:tblLook w:val="04A0" w:firstRow="1" w:lastRow="0" w:firstColumn="1" w:lastColumn="0" w:noHBand="0" w:noVBand="1"/>
      </w:tblPr>
      <w:tblGrid>
        <w:gridCol w:w="2289"/>
        <w:gridCol w:w="924"/>
        <w:gridCol w:w="924"/>
        <w:gridCol w:w="924"/>
        <w:gridCol w:w="924"/>
        <w:gridCol w:w="924"/>
        <w:gridCol w:w="924"/>
        <w:gridCol w:w="924"/>
      </w:tblGrid>
      <w:tr w:rsidR="00F07506" w:rsidRPr="00317C0C" w14:paraId="54DDBCEA" w14:textId="77777777" w:rsidTr="00D5512B">
        <w:trPr>
          <w:gridAfter w:val="7"/>
          <w:wAfter w:w="6468" w:type="dxa"/>
          <w:trHeight w:val="283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40EEE" w14:textId="77777777" w:rsidR="00F07506" w:rsidRPr="00317C0C" w:rsidRDefault="00F07506" w:rsidP="00D5512B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No. at risk</w:t>
            </w:r>
          </w:p>
        </w:tc>
      </w:tr>
      <w:tr w:rsidR="00D04036" w:rsidRPr="00317C0C" w14:paraId="010A2D96" w14:textId="77777777" w:rsidTr="00D5512B">
        <w:trPr>
          <w:trHeight w:val="283"/>
        </w:trPr>
        <w:tc>
          <w:tcPr>
            <w:tcW w:w="22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A551F8" w14:textId="57131E90" w:rsidR="00D04036" w:rsidRPr="00317C0C" w:rsidRDefault="00D04036" w:rsidP="00D04036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Months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4685B0" w14:textId="733049E2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838EAC" w14:textId="7E9970CD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053F3E" w14:textId="37339324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57F06F" w14:textId="3ECA9161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6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AFB407" w14:textId="0C9A0EC7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8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9A6B5A" w14:textId="5F6E862A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152A73" w14:textId="4B37E0BC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17C0C">
              <w:rPr>
                <w:rFonts w:ascii="Arial" w:hAnsi="Arial" w:cs="Arial"/>
                <w:b/>
                <w:sz w:val="18"/>
                <w:szCs w:val="18"/>
              </w:rPr>
              <w:t>120</w:t>
            </w:r>
          </w:p>
        </w:tc>
      </w:tr>
      <w:tr w:rsidR="00D04036" w:rsidRPr="00317C0C" w14:paraId="28735EEA" w14:textId="77777777" w:rsidTr="00D5512B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7E83829F" w14:textId="7E58A72D" w:rsidR="00D04036" w:rsidRPr="00317C0C" w:rsidRDefault="00D04036" w:rsidP="00D04036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oach score &lt;25</w:t>
            </w:r>
          </w:p>
        </w:tc>
        <w:tc>
          <w:tcPr>
            <w:tcW w:w="924" w:type="dxa"/>
            <w:vAlign w:val="center"/>
          </w:tcPr>
          <w:p w14:paraId="16370844" w14:textId="21174493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24" w:type="dxa"/>
            <w:vAlign w:val="center"/>
          </w:tcPr>
          <w:p w14:paraId="5844DEC3" w14:textId="0333DBAA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24" w:type="dxa"/>
            <w:vAlign w:val="center"/>
          </w:tcPr>
          <w:p w14:paraId="6522B24F" w14:textId="534D43E0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24" w:type="dxa"/>
            <w:vAlign w:val="center"/>
          </w:tcPr>
          <w:p w14:paraId="7F1F67DF" w14:textId="513BE3E3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24" w:type="dxa"/>
            <w:vAlign w:val="center"/>
          </w:tcPr>
          <w:p w14:paraId="72E0DAC8" w14:textId="4F4179E2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4" w:type="dxa"/>
            <w:vAlign w:val="center"/>
          </w:tcPr>
          <w:p w14:paraId="373625C4" w14:textId="41138211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24" w:type="dxa"/>
            <w:vAlign w:val="center"/>
          </w:tcPr>
          <w:p w14:paraId="33539477" w14:textId="376A9BBC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04036" w:rsidRPr="00317C0C" w14:paraId="0E205895" w14:textId="77777777" w:rsidTr="00D5512B">
        <w:trPr>
          <w:trHeight w:val="283"/>
        </w:trPr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6D0D0DFF" w14:textId="6D2DC3CE" w:rsidR="00D04036" w:rsidRPr="00317C0C" w:rsidRDefault="00D04036" w:rsidP="00D04036">
            <w:pPr>
              <w:tabs>
                <w:tab w:val="left" w:pos="42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oach score ≥25</w:t>
            </w:r>
          </w:p>
        </w:tc>
        <w:tc>
          <w:tcPr>
            <w:tcW w:w="924" w:type="dxa"/>
            <w:vAlign w:val="center"/>
          </w:tcPr>
          <w:p w14:paraId="28DEEB6C" w14:textId="7A5122B9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24" w:type="dxa"/>
            <w:vAlign w:val="center"/>
          </w:tcPr>
          <w:p w14:paraId="0AFA4469" w14:textId="4E79BF84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24" w:type="dxa"/>
            <w:vAlign w:val="center"/>
          </w:tcPr>
          <w:p w14:paraId="3E1F3022" w14:textId="4CC265B9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24" w:type="dxa"/>
            <w:vAlign w:val="center"/>
          </w:tcPr>
          <w:p w14:paraId="4D8666D6" w14:textId="21F8BBBC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24" w:type="dxa"/>
            <w:vAlign w:val="center"/>
          </w:tcPr>
          <w:p w14:paraId="3823FB75" w14:textId="5DB970A0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4" w:type="dxa"/>
            <w:vAlign w:val="center"/>
          </w:tcPr>
          <w:p w14:paraId="57727791" w14:textId="00272A23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4" w:type="dxa"/>
            <w:vAlign w:val="center"/>
          </w:tcPr>
          <w:p w14:paraId="5D61DB21" w14:textId="7686CD28" w:rsidR="00D04036" w:rsidRPr="00317C0C" w:rsidRDefault="00D04036" w:rsidP="00D04036">
            <w:pPr>
              <w:tabs>
                <w:tab w:val="left" w:pos="42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7C0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1ECC2FFF" w14:textId="67BCD52B" w:rsidR="00F07506" w:rsidRDefault="003878BB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3878BB">
        <w:rPr>
          <w:noProof/>
        </w:rPr>
        <w:drawing>
          <wp:inline distT="0" distB="0" distL="0" distR="0" wp14:anchorId="08BBFDC8" wp14:editId="0FC3DB32">
            <wp:extent cx="5972810" cy="1250989"/>
            <wp:effectExtent l="0" t="0" r="0" b="6350"/>
            <wp:docPr id="116" name="Grafik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452"/>
                    <a:stretch/>
                  </pic:blipFill>
                  <pic:spPr bwMode="auto">
                    <a:xfrm>
                      <a:off x="0" y="0"/>
                      <a:ext cx="5972810" cy="1250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4AC1D0" w14:textId="18FA37AF" w:rsidR="006F0356" w:rsidRDefault="006F0356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16"/>
          <w:szCs w:val="16"/>
        </w:rPr>
        <w:t>Roach_25:</w:t>
      </w:r>
      <w:r w:rsidRPr="003A2191">
        <w:rPr>
          <w:rFonts w:ascii="Arial" w:hAnsi="Arial" w:cs="Arial"/>
          <w:sz w:val="16"/>
          <w:szCs w:val="16"/>
        </w:rPr>
        <w:t xml:space="preserve"> 0</w:t>
      </w:r>
      <w:r>
        <w:rPr>
          <w:rFonts w:ascii="Arial" w:hAnsi="Arial" w:cs="Arial"/>
          <w:sz w:val="16"/>
          <w:szCs w:val="16"/>
        </w:rPr>
        <w:t>=Roach score &lt;25</w:t>
      </w:r>
      <w:r w:rsidRPr="003A2191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 xml:space="preserve">1=Roach score </w:t>
      </w:r>
      <w:r w:rsidRPr="006F0356">
        <w:rPr>
          <w:rFonts w:ascii="Arial" w:hAnsi="Arial" w:cs="Arial"/>
          <w:sz w:val="16"/>
          <w:szCs w:val="16"/>
        </w:rPr>
        <w:t>≥</w:t>
      </w:r>
      <w:r>
        <w:rPr>
          <w:rFonts w:ascii="Arial" w:hAnsi="Arial" w:cs="Arial"/>
          <w:sz w:val="16"/>
          <w:szCs w:val="16"/>
        </w:rPr>
        <w:t>25</w:t>
      </w:r>
    </w:p>
    <w:p w14:paraId="3FABBD8A" w14:textId="0E6A9050" w:rsidR="00F07506" w:rsidRPr="00317C0C" w:rsidRDefault="003878BB" w:rsidP="00E50008">
      <w:pPr>
        <w:tabs>
          <w:tab w:val="left" w:pos="4220"/>
        </w:tabs>
        <w:jc w:val="both"/>
        <w:rPr>
          <w:rFonts w:ascii="Arial" w:hAnsi="Arial" w:cs="Arial"/>
          <w:sz w:val="24"/>
          <w:szCs w:val="24"/>
        </w:rPr>
      </w:pPr>
      <w:r w:rsidRPr="003878BB">
        <w:rPr>
          <w:noProof/>
        </w:rPr>
        <w:drawing>
          <wp:inline distT="0" distB="0" distL="0" distR="0" wp14:anchorId="4A57594B" wp14:editId="21F9FCF9">
            <wp:extent cx="3691890" cy="1087120"/>
            <wp:effectExtent l="0" t="0" r="0" b="0"/>
            <wp:docPr id="117" name="Grafik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890" cy="108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07506" w:rsidRPr="00317C0C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A28F6"/>
    <w:multiLevelType w:val="hybridMultilevel"/>
    <w:tmpl w:val="C108EDE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B15"/>
    <w:rsid w:val="000062AB"/>
    <w:rsid w:val="0001477B"/>
    <w:rsid w:val="00017A77"/>
    <w:rsid w:val="0008404B"/>
    <w:rsid w:val="000B5543"/>
    <w:rsid w:val="000F2645"/>
    <w:rsid w:val="00153734"/>
    <w:rsid w:val="00170DAC"/>
    <w:rsid w:val="001A6CF2"/>
    <w:rsid w:val="001E3C39"/>
    <w:rsid w:val="002108B9"/>
    <w:rsid w:val="002174FB"/>
    <w:rsid w:val="002342E7"/>
    <w:rsid w:val="0028016E"/>
    <w:rsid w:val="002B4FDE"/>
    <w:rsid w:val="002C7A29"/>
    <w:rsid w:val="002D1FF4"/>
    <w:rsid w:val="00317C0C"/>
    <w:rsid w:val="003700FA"/>
    <w:rsid w:val="003878BB"/>
    <w:rsid w:val="00394DDF"/>
    <w:rsid w:val="003A052F"/>
    <w:rsid w:val="003A677B"/>
    <w:rsid w:val="003C16D7"/>
    <w:rsid w:val="00416ED6"/>
    <w:rsid w:val="00462C0F"/>
    <w:rsid w:val="004B7DC0"/>
    <w:rsid w:val="004C512C"/>
    <w:rsid w:val="004E2C2E"/>
    <w:rsid w:val="005D3E7A"/>
    <w:rsid w:val="005F4F28"/>
    <w:rsid w:val="00627814"/>
    <w:rsid w:val="0064012A"/>
    <w:rsid w:val="00640F5D"/>
    <w:rsid w:val="00664840"/>
    <w:rsid w:val="0069606E"/>
    <w:rsid w:val="006A4199"/>
    <w:rsid w:val="006A495F"/>
    <w:rsid w:val="006D5845"/>
    <w:rsid w:val="006D6406"/>
    <w:rsid w:val="006F0356"/>
    <w:rsid w:val="006F07B7"/>
    <w:rsid w:val="007073C2"/>
    <w:rsid w:val="007277EC"/>
    <w:rsid w:val="007C6625"/>
    <w:rsid w:val="00811861"/>
    <w:rsid w:val="00817450"/>
    <w:rsid w:val="0084521F"/>
    <w:rsid w:val="00883047"/>
    <w:rsid w:val="0090417E"/>
    <w:rsid w:val="00937716"/>
    <w:rsid w:val="00956071"/>
    <w:rsid w:val="00990304"/>
    <w:rsid w:val="009B58D0"/>
    <w:rsid w:val="009B5A4E"/>
    <w:rsid w:val="009D6564"/>
    <w:rsid w:val="00A5579C"/>
    <w:rsid w:val="00AA6F85"/>
    <w:rsid w:val="00AA746D"/>
    <w:rsid w:val="00AB16D7"/>
    <w:rsid w:val="00AD4D66"/>
    <w:rsid w:val="00B84469"/>
    <w:rsid w:val="00B84E6E"/>
    <w:rsid w:val="00BC21D7"/>
    <w:rsid w:val="00BC65CF"/>
    <w:rsid w:val="00BD5E31"/>
    <w:rsid w:val="00BF1B2D"/>
    <w:rsid w:val="00C006EB"/>
    <w:rsid w:val="00C27A81"/>
    <w:rsid w:val="00C477F8"/>
    <w:rsid w:val="00C47A36"/>
    <w:rsid w:val="00C524CB"/>
    <w:rsid w:val="00C8151A"/>
    <w:rsid w:val="00C91FE5"/>
    <w:rsid w:val="00CA469F"/>
    <w:rsid w:val="00CE1820"/>
    <w:rsid w:val="00CE2B32"/>
    <w:rsid w:val="00D04036"/>
    <w:rsid w:val="00D46228"/>
    <w:rsid w:val="00DA46E2"/>
    <w:rsid w:val="00DB381D"/>
    <w:rsid w:val="00DB583E"/>
    <w:rsid w:val="00DB5E66"/>
    <w:rsid w:val="00DF1A0F"/>
    <w:rsid w:val="00E149C3"/>
    <w:rsid w:val="00E26FEF"/>
    <w:rsid w:val="00E50008"/>
    <w:rsid w:val="00E6404E"/>
    <w:rsid w:val="00EA6E66"/>
    <w:rsid w:val="00EE0B15"/>
    <w:rsid w:val="00EF27A2"/>
    <w:rsid w:val="00F0663A"/>
    <w:rsid w:val="00F07506"/>
    <w:rsid w:val="00F446C0"/>
    <w:rsid w:val="00F550A3"/>
    <w:rsid w:val="00F57AA0"/>
    <w:rsid w:val="00F83939"/>
    <w:rsid w:val="00FA05EE"/>
    <w:rsid w:val="00FE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D9031"/>
  <w15:chartTrackingRefBased/>
  <w15:docId w15:val="{9F6E8B38-F72E-47F8-A4DF-A9B4D078A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B7DC0"/>
    <w:pPr>
      <w:ind w:left="720"/>
      <w:contextualSpacing/>
    </w:pPr>
  </w:style>
  <w:style w:type="table" w:styleId="Tabellenraster">
    <w:name w:val="Table Grid"/>
    <w:basedOn w:val="NormaleTabelle"/>
    <w:uiPriority w:val="59"/>
    <w:rsid w:val="00234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7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2.wmf"/><Relationship Id="rId12" Type="http://schemas.openxmlformats.org/officeDocument/2006/relationships/image" Target="media/image6.wmf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9.wmf"/><Relationship Id="rId20" Type="http://schemas.openxmlformats.org/officeDocument/2006/relationships/image" Target="media/image13.wmf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5.wmf"/><Relationship Id="rId24" Type="http://schemas.openxmlformats.org/officeDocument/2006/relationships/image" Target="media/image17.wmf"/><Relationship Id="rId5" Type="http://schemas.openxmlformats.org/officeDocument/2006/relationships/image" Target="media/image1.png"/><Relationship Id="rId15" Type="http://schemas.openxmlformats.org/officeDocument/2006/relationships/image" Target="media/image8.wmf"/><Relationship Id="rId23" Type="http://schemas.openxmlformats.org/officeDocument/2006/relationships/image" Target="media/image16.wmf"/><Relationship Id="rId28" Type="http://schemas.openxmlformats.org/officeDocument/2006/relationships/image" Target="media/image21.wmf"/><Relationship Id="rId10" Type="http://schemas.openxmlformats.org/officeDocument/2006/relationships/image" Target="media/image6.png"/><Relationship Id="rId19" Type="http://schemas.openxmlformats.org/officeDocument/2006/relationships/image" Target="media/image12.wmf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0.w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0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</dc:creator>
  <cp:keywords/>
  <dc:description/>
  <cp:lastModifiedBy>DB</cp:lastModifiedBy>
  <cp:revision>2</cp:revision>
  <dcterms:created xsi:type="dcterms:W3CDTF">2019-05-27T19:25:00Z</dcterms:created>
  <dcterms:modified xsi:type="dcterms:W3CDTF">2019-05-27T19:25:00Z</dcterms:modified>
</cp:coreProperties>
</file>